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71070" w14:textId="77777777" w:rsidR="00070B50" w:rsidRDefault="00070B50" w:rsidP="00251960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018E74B4" w14:textId="2F19DF25" w:rsidR="00070B50" w:rsidRDefault="00070B50" w:rsidP="00251960">
      <w:pPr>
        <w:adjustRightInd w:val="0"/>
        <w:snapToGrid w:val="0"/>
        <w:jc w:val="center"/>
        <w:rPr>
          <w:rFonts w:ascii="Times New Roman" w:hAnsi="Times New Roman" w:cs="Times New Roman"/>
        </w:rPr>
      </w:pPr>
      <w:r w:rsidRPr="004311F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4311FF"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/>
        </w:rPr>
        <w:t>S</w:t>
      </w:r>
      <w:r w:rsidRPr="004311FF">
        <w:rPr>
          <w:rFonts w:ascii="Times New Roman" w:hAnsi="Times New Roman" w:cs="Times New Roman"/>
        </w:rPr>
        <w:t>tands Characteristics</w:t>
      </w:r>
      <w:r>
        <w:rPr>
          <w:rFonts w:ascii="Times New Roman" w:hAnsi="Times New Roman" w:cs="Times New Roman"/>
        </w:rPr>
        <w:t xml:space="preserve"> </w:t>
      </w:r>
      <w:r w:rsidRPr="004311FF">
        <w:rPr>
          <w:rFonts w:ascii="Times New Roman" w:hAnsi="Times New Roman" w:cs="Times New Roman"/>
        </w:rPr>
        <w:t xml:space="preserve">and </w:t>
      </w:r>
      <w:r w:rsidR="00080447">
        <w:rPr>
          <w:rFonts w:ascii="Times New Roman" w:hAnsi="Times New Roman" w:cs="Times New Roman"/>
        </w:rPr>
        <w:t xml:space="preserve">the </w:t>
      </w:r>
      <w:r w:rsidR="00080447" w:rsidRPr="004311FF">
        <w:rPr>
          <w:rFonts w:ascii="Times New Roman" w:hAnsi="Times New Roman" w:cs="Times New Roman"/>
        </w:rPr>
        <w:t xml:space="preserve">quantity and quality </w:t>
      </w:r>
      <w:r w:rsidR="00080447">
        <w:rPr>
          <w:rFonts w:ascii="Times New Roman" w:hAnsi="Times New Roman" w:cs="Times New Roman"/>
        </w:rPr>
        <w:t xml:space="preserve">of </w:t>
      </w:r>
      <w:r w:rsidRPr="004311FF">
        <w:rPr>
          <w:rFonts w:ascii="Times New Roman" w:hAnsi="Times New Roman" w:cs="Times New Roman"/>
        </w:rPr>
        <w:t xml:space="preserve">aboveground </w:t>
      </w:r>
      <w:r w:rsidR="00080447">
        <w:rPr>
          <w:rFonts w:ascii="Times New Roman" w:hAnsi="Times New Roman" w:cs="Times New Roman"/>
        </w:rPr>
        <w:t xml:space="preserve">litter </w:t>
      </w:r>
      <w:r w:rsidRPr="004311FF">
        <w:rPr>
          <w:rFonts w:ascii="Times New Roman" w:hAnsi="Times New Roman" w:cs="Times New Roman"/>
        </w:rPr>
        <w:t>and belowground</w:t>
      </w:r>
      <w:r w:rsidR="00080447">
        <w:rPr>
          <w:rFonts w:ascii="Times New Roman" w:hAnsi="Times New Roman" w:cs="Times New Roman"/>
        </w:rPr>
        <w:t xml:space="preserve"> root</w:t>
      </w:r>
      <w:r w:rsidRPr="004311FF">
        <w:rPr>
          <w:rFonts w:ascii="Times New Roman" w:hAnsi="Times New Roman" w:cs="Times New Roman"/>
        </w:rPr>
        <w:t xml:space="preserve"> litter </w:t>
      </w:r>
    </w:p>
    <w:p w14:paraId="511FD2F7" w14:textId="77777777" w:rsidR="00070B50" w:rsidRPr="008114BA" w:rsidRDefault="00070B50" w:rsidP="00251960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tbl>
      <w:tblPr>
        <w:tblW w:w="4954" w:type="pct"/>
        <w:tblInd w:w="416" w:type="dxa"/>
        <w:tblBorders>
          <w:top w:val="single" w:sz="8" w:space="0" w:color="auto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"/>
        <w:gridCol w:w="1328"/>
        <w:gridCol w:w="564"/>
        <w:gridCol w:w="736"/>
        <w:gridCol w:w="711"/>
        <w:gridCol w:w="136"/>
        <w:gridCol w:w="755"/>
        <w:gridCol w:w="592"/>
        <w:gridCol w:w="1010"/>
        <w:gridCol w:w="58"/>
        <w:gridCol w:w="949"/>
        <w:gridCol w:w="714"/>
        <w:gridCol w:w="871"/>
        <w:gridCol w:w="570"/>
        <w:gridCol w:w="722"/>
        <w:gridCol w:w="141"/>
        <w:gridCol w:w="849"/>
        <w:gridCol w:w="711"/>
        <w:gridCol w:w="711"/>
        <w:gridCol w:w="573"/>
        <w:gridCol w:w="570"/>
      </w:tblGrid>
      <w:tr w:rsidR="0048319D" w:rsidRPr="00902506" w14:paraId="051DD7A0" w14:textId="77777777" w:rsidTr="0048319D">
        <w:trPr>
          <w:trHeight w:val="53"/>
        </w:trPr>
        <w:tc>
          <w:tcPr>
            <w:tcW w:w="202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D22B3" w14:textId="77777777" w:rsidR="0048319D" w:rsidRPr="00902506" w:rsidRDefault="0048319D" w:rsidP="0025196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ot</w:t>
            </w:r>
          </w:p>
        </w:tc>
        <w:tc>
          <w:tcPr>
            <w:tcW w:w="480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0383C8D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Latitude /</w:t>
            </w:r>
          </w:p>
          <w:p w14:paraId="2E1DC9E7" w14:textId="1877D959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204" w:type="pct"/>
            <w:vMerge w:val="restart"/>
            <w:vAlign w:val="center"/>
          </w:tcPr>
          <w:p w14:paraId="55FAEB90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5CA45594" w14:textId="162BD5C5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266" w:type="pct"/>
            <w:vMerge w:val="restart"/>
            <w:vAlign w:val="center"/>
          </w:tcPr>
          <w:p w14:paraId="32A73030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DBH</w:t>
            </w:r>
          </w:p>
          <w:p w14:paraId="081365D7" w14:textId="52F080E5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257" w:type="pct"/>
            <w:vMerge w:val="restart"/>
            <w:vAlign w:val="center"/>
          </w:tcPr>
          <w:p w14:paraId="086E9601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Tree height</w:t>
            </w:r>
          </w:p>
          <w:p w14:paraId="54658EB8" w14:textId="157D536C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(m)</w:t>
            </w:r>
          </w:p>
        </w:tc>
        <w:tc>
          <w:tcPr>
            <w:tcW w:w="4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40451D4" w14:textId="63F8A1D7" w:rsidR="0048319D" w:rsidRPr="00902506" w:rsidRDefault="0048319D" w:rsidP="0025196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3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6E45A1A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titude</w:t>
            </w:r>
          </w:p>
          <w:p w14:paraId="77B76482" w14:textId="31617FAC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m)</w:t>
            </w:r>
          </w:p>
        </w:tc>
        <w:tc>
          <w:tcPr>
            <w:tcW w:w="214" w:type="pct"/>
            <w:vMerge w:val="restart"/>
            <w:vAlign w:val="center"/>
          </w:tcPr>
          <w:p w14:paraId="254B1472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ope</w:t>
            </w:r>
          </w:p>
          <w:p w14:paraId="1562867C" w14:textId="4C5C0F49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°)</w:t>
            </w:r>
          </w:p>
        </w:tc>
        <w:tc>
          <w:tcPr>
            <w:tcW w:w="365" w:type="pct"/>
            <w:vMerge w:val="restart"/>
            <w:vAlign w:val="center"/>
          </w:tcPr>
          <w:p w14:paraId="51960CC1" w14:textId="7E0B612E" w:rsidR="0048319D" w:rsidRPr="00902506" w:rsidRDefault="0048319D" w:rsidP="00251960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ope aspect</w:t>
            </w:r>
          </w:p>
        </w:tc>
        <w:tc>
          <w:tcPr>
            <w:tcW w:w="21" w:type="pct"/>
            <w:vAlign w:val="center"/>
          </w:tcPr>
          <w:p w14:paraId="0DE29AEF" w14:textId="16F86060" w:rsidR="0048319D" w:rsidRPr="00902506" w:rsidRDefault="0048319D" w:rsidP="00251960">
            <w:pPr>
              <w:widowControl/>
              <w:adjustRightInd w:val="0"/>
              <w:snapToGrid w:val="0"/>
              <w:ind w:firstLineChars="900" w:firstLine="18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3" w:type="pct"/>
            <w:gridSpan w:val="5"/>
            <w:tcBorders>
              <w:bottom w:val="single" w:sz="4" w:space="0" w:color="auto"/>
            </w:tcBorders>
            <w:vAlign w:val="center"/>
          </w:tcPr>
          <w:p w14:paraId="495E89B5" w14:textId="77777777" w:rsidR="0048319D" w:rsidRPr="00902506" w:rsidRDefault="0048319D" w:rsidP="0025196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oveground litter</w:t>
            </w:r>
          </w:p>
        </w:tc>
        <w:tc>
          <w:tcPr>
            <w:tcW w:w="51" w:type="pct"/>
            <w:vAlign w:val="center"/>
          </w:tcPr>
          <w:p w14:paraId="4AD5B826" w14:textId="77777777" w:rsidR="0048319D" w:rsidRPr="00902506" w:rsidRDefault="0048319D" w:rsidP="0025196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34" w:type="pct"/>
            <w:gridSpan w:val="5"/>
            <w:tcBorders>
              <w:bottom w:val="single" w:sz="4" w:space="0" w:color="auto"/>
            </w:tcBorders>
            <w:vAlign w:val="center"/>
          </w:tcPr>
          <w:p w14:paraId="04066A04" w14:textId="77777777" w:rsidR="0048319D" w:rsidRPr="00902506" w:rsidRDefault="0048319D" w:rsidP="0025196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lowground litter</w:t>
            </w:r>
          </w:p>
        </w:tc>
      </w:tr>
      <w:tr w:rsidR="0048319D" w:rsidRPr="00902506" w14:paraId="4340724B" w14:textId="77777777" w:rsidTr="0048319D">
        <w:trPr>
          <w:trHeight w:val="555"/>
        </w:trPr>
        <w:tc>
          <w:tcPr>
            <w:tcW w:w="202" w:type="pct"/>
            <w:vMerge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5C321" w14:textId="77777777" w:rsidR="0048319D" w:rsidRPr="00902506" w:rsidRDefault="0048319D" w:rsidP="0025196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E2A8DC4" w14:textId="745DDEC6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vMerge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005A090" w14:textId="3E6F7C28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6" w:type="pct"/>
            <w:vMerge/>
            <w:tcBorders>
              <w:bottom w:val="single" w:sz="4" w:space="0" w:color="auto"/>
            </w:tcBorders>
          </w:tcPr>
          <w:p w14:paraId="7EA13DC4" w14:textId="589DA3F1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57" w:type="pct"/>
            <w:vMerge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EC97DAE" w14:textId="173286EB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9" w:type="pct"/>
            <w:tcBorders>
              <w:bottom w:val="single" w:sz="4" w:space="0" w:color="auto"/>
            </w:tcBorders>
          </w:tcPr>
          <w:p w14:paraId="52E76350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3" w:type="pct"/>
            <w:vMerge/>
            <w:tcBorders>
              <w:bottom w:val="single" w:sz="4" w:space="0" w:color="auto"/>
            </w:tcBorders>
            <w:vAlign w:val="center"/>
          </w:tcPr>
          <w:p w14:paraId="6B60ECBA" w14:textId="3B2AE01C" w:rsidR="0048319D" w:rsidRPr="00902506" w:rsidRDefault="0048319D" w:rsidP="002519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4" w:type="pct"/>
            <w:vMerge/>
            <w:tcBorders>
              <w:bottom w:val="single" w:sz="4" w:space="0" w:color="auto"/>
            </w:tcBorders>
            <w:vAlign w:val="center"/>
          </w:tcPr>
          <w:p w14:paraId="7825B2B2" w14:textId="5398BB02" w:rsidR="0048319D" w:rsidRPr="00902506" w:rsidRDefault="0048319D" w:rsidP="002519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5" w:type="pct"/>
            <w:vMerge/>
            <w:tcBorders>
              <w:bottom w:val="single" w:sz="4" w:space="0" w:color="auto"/>
            </w:tcBorders>
            <w:vAlign w:val="center"/>
          </w:tcPr>
          <w:p w14:paraId="59454D5A" w14:textId="153A70F0" w:rsidR="0048319D" w:rsidRPr="00902506" w:rsidRDefault="0048319D" w:rsidP="0025196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" w:type="pct"/>
            <w:tcBorders>
              <w:bottom w:val="single" w:sz="4" w:space="0" w:color="auto"/>
            </w:tcBorders>
            <w:vAlign w:val="center"/>
          </w:tcPr>
          <w:p w14:paraId="52B55321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3063D" w14:textId="77777777" w:rsidR="0048319D" w:rsidRPr="00902506" w:rsidRDefault="0048319D" w:rsidP="002519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tter production</w:t>
            </w:r>
          </w:p>
          <w:p w14:paraId="5352FF31" w14:textId="77777777" w:rsidR="0048319D" w:rsidRPr="00902506" w:rsidRDefault="0048319D" w:rsidP="002519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(t ha</w:t>
            </w:r>
            <w:r w:rsidRPr="009025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025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4DB03" w14:textId="77777777" w:rsidR="0048319D" w:rsidRPr="00902506" w:rsidRDefault="0048319D" w:rsidP="002519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  <w:p w14:paraId="6522BE41" w14:textId="77777777" w:rsidR="0048319D" w:rsidRPr="00902506" w:rsidRDefault="0048319D" w:rsidP="002519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(g kg</w:t>
            </w: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9BE5A" w14:textId="77777777" w:rsidR="0048319D" w:rsidRPr="00902506" w:rsidRDefault="0048319D" w:rsidP="002519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  <w:p w14:paraId="2238240A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(g kg</w:t>
            </w: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B66F4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:N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98362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δ</w:t>
            </w: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3</w:t>
            </w: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  <w:p w14:paraId="05721594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(‰)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center"/>
          </w:tcPr>
          <w:p w14:paraId="04B2937B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07873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Root biomass</w:t>
            </w: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t ha</w:t>
            </w:r>
            <w:r w:rsidRPr="009025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9B868" w14:textId="77777777" w:rsidR="0048319D" w:rsidRPr="00902506" w:rsidRDefault="0048319D" w:rsidP="002519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  <w:p w14:paraId="1B144573" w14:textId="77777777" w:rsidR="0048319D" w:rsidRPr="00902506" w:rsidRDefault="0048319D" w:rsidP="002519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(g kg</w:t>
            </w: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9142E" w14:textId="77777777" w:rsidR="0048319D" w:rsidRPr="00902506" w:rsidRDefault="0048319D" w:rsidP="002519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  <w:p w14:paraId="1E482CE3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(g kg</w:t>
            </w: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EC3D3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:N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B5ACE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δ</w:t>
            </w: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3</w:t>
            </w: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  <w:p w14:paraId="2D3772EB" w14:textId="77777777" w:rsidR="0048319D" w:rsidRPr="00902506" w:rsidRDefault="0048319D" w:rsidP="002519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(‰)</w:t>
            </w:r>
          </w:p>
        </w:tc>
      </w:tr>
      <w:tr w:rsidR="0048319D" w:rsidRPr="00902506" w14:paraId="60431F3A" w14:textId="77777777" w:rsidTr="0048319D">
        <w:trPr>
          <w:trHeight w:val="483"/>
        </w:trPr>
        <w:tc>
          <w:tcPr>
            <w:tcW w:w="202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D87AE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F1</w:t>
            </w:r>
          </w:p>
        </w:tc>
        <w:tc>
          <w:tcPr>
            <w:tcW w:w="480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6FAEF48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6°33′27.7″N</w:t>
            </w:r>
          </w:p>
          <w:p w14:paraId="13BA8B87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18°06′39″E</w:t>
            </w:r>
          </w:p>
        </w:tc>
        <w:tc>
          <w:tcPr>
            <w:tcW w:w="204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782F2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47B77400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4</w:t>
            </w:r>
          </w:p>
        </w:tc>
        <w:tc>
          <w:tcPr>
            <w:tcW w:w="257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EA0807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3</w:t>
            </w:r>
          </w:p>
        </w:tc>
        <w:tc>
          <w:tcPr>
            <w:tcW w:w="49" w:type="pct"/>
            <w:tcBorders>
              <w:top w:val="single" w:sz="4" w:space="0" w:color="auto"/>
            </w:tcBorders>
          </w:tcPr>
          <w:p w14:paraId="2442E131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34C5D6D0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.7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24CEC461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14:paraId="2B507669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east</w:t>
            </w:r>
          </w:p>
        </w:tc>
        <w:tc>
          <w:tcPr>
            <w:tcW w:w="21" w:type="pct"/>
            <w:tcBorders>
              <w:top w:val="single" w:sz="4" w:space="0" w:color="auto"/>
            </w:tcBorders>
            <w:vAlign w:val="center"/>
          </w:tcPr>
          <w:p w14:paraId="48DB6453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23A49740" w14:textId="77777777" w:rsidR="00070B50" w:rsidRPr="00902506" w:rsidRDefault="00070B50" w:rsidP="00251960">
            <w:pPr>
              <w:widowControl/>
              <w:adjustRightInd w:val="0"/>
              <w:snapToGrid w:val="0"/>
              <w:ind w:right="4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7C4B3695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6C79E524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14:paraId="1B588F64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2F81A5CD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17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center"/>
          </w:tcPr>
          <w:p w14:paraId="1BC28556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14:paraId="1082023F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669CE1B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2B8CC1A4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207" w:type="pct"/>
            <w:tcBorders>
              <w:top w:val="single" w:sz="4" w:space="0" w:color="auto"/>
            </w:tcBorders>
            <w:vAlign w:val="center"/>
          </w:tcPr>
          <w:p w14:paraId="51ED69F9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9</w:t>
            </w:r>
          </w:p>
        </w:tc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14:paraId="1C07548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30</w:t>
            </w:r>
          </w:p>
        </w:tc>
      </w:tr>
      <w:tr w:rsidR="0048319D" w:rsidRPr="00902506" w14:paraId="5963CED3" w14:textId="77777777" w:rsidTr="0048319D">
        <w:trPr>
          <w:trHeight w:val="464"/>
        </w:trPr>
        <w:tc>
          <w:tcPr>
            <w:tcW w:w="202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1DFE5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F2</w:t>
            </w:r>
          </w:p>
        </w:tc>
        <w:tc>
          <w:tcPr>
            <w:tcW w:w="480" w:type="pct"/>
            <w:noWrap/>
            <w:tcMar>
              <w:top w:w="15" w:type="dxa"/>
              <w:left w:w="15" w:type="dxa"/>
              <w:right w:w="15" w:type="dxa"/>
            </w:tcMar>
          </w:tcPr>
          <w:p w14:paraId="6AC71647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6°33′27.1″N</w:t>
            </w:r>
          </w:p>
          <w:p w14:paraId="72AE8392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18°06′41″E</w:t>
            </w:r>
          </w:p>
        </w:tc>
        <w:tc>
          <w:tcPr>
            <w:tcW w:w="2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A79E4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66" w:type="pct"/>
            <w:vAlign w:val="center"/>
          </w:tcPr>
          <w:p w14:paraId="4322F16D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4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4B505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7</w:t>
            </w:r>
          </w:p>
        </w:tc>
        <w:tc>
          <w:tcPr>
            <w:tcW w:w="49" w:type="pct"/>
          </w:tcPr>
          <w:p w14:paraId="19F1532A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3" w:type="pct"/>
            <w:vAlign w:val="center"/>
          </w:tcPr>
          <w:p w14:paraId="5A103DA2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.6</w:t>
            </w:r>
          </w:p>
        </w:tc>
        <w:tc>
          <w:tcPr>
            <w:tcW w:w="214" w:type="pct"/>
            <w:vAlign w:val="center"/>
          </w:tcPr>
          <w:p w14:paraId="3C1965B7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365" w:type="pct"/>
            <w:vAlign w:val="center"/>
          </w:tcPr>
          <w:p w14:paraId="355FEC9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east</w:t>
            </w:r>
          </w:p>
        </w:tc>
        <w:tc>
          <w:tcPr>
            <w:tcW w:w="21" w:type="pct"/>
            <w:vAlign w:val="center"/>
          </w:tcPr>
          <w:p w14:paraId="3C04C8F4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3" w:type="pct"/>
            <w:vAlign w:val="center"/>
          </w:tcPr>
          <w:p w14:paraId="1E9E1FE5" w14:textId="77777777" w:rsidR="00070B50" w:rsidRPr="00902506" w:rsidRDefault="00070B50" w:rsidP="00251960">
            <w:pPr>
              <w:adjustRightInd w:val="0"/>
              <w:snapToGrid w:val="0"/>
              <w:ind w:right="4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258" w:type="pct"/>
            <w:vAlign w:val="center"/>
          </w:tcPr>
          <w:p w14:paraId="333A5335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315" w:type="pct"/>
            <w:vAlign w:val="center"/>
          </w:tcPr>
          <w:p w14:paraId="5F96E8E0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206" w:type="pct"/>
            <w:vAlign w:val="center"/>
          </w:tcPr>
          <w:p w14:paraId="3B70C44C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3</w:t>
            </w:r>
          </w:p>
        </w:tc>
        <w:tc>
          <w:tcPr>
            <w:tcW w:w="261" w:type="pct"/>
            <w:vAlign w:val="center"/>
          </w:tcPr>
          <w:p w14:paraId="7027792A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90</w:t>
            </w:r>
          </w:p>
        </w:tc>
        <w:tc>
          <w:tcPr>
            <w:tcW w:w="51" w:type="pct"/>
            <w:vAlign w:val="center"/>
          </w:tcPr>
          <w:p w14:paraId="35602D21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45B021FB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257" w:type="pct"/>
            <w:vAlign w:val="center"/>
          </w:tcPr>
          <w:p w14:paraId="11146F9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257" w:type="pct"/>
            <w:vAlign w:val="center"/>
          </w:tcPr>
          <w:p w14:paraId="580A437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207" w:type="pct"/>
            <w:vAlign w:val="center"/>
          </w:tcPr>
          <w:p w14:paraId="1CCBAC0A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6</w:t>
            </w:r>
          </w:p>
        </w:tc>
        <w:tc>
          <w:tcPr>
            <w:tcW w:w="206" w:type="pct"/>
            <w:vAlign w:val="center"/>
          </w:tcPr>
          <w:p w14:paraId="4C93B3C1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46</w:t>
            </w:r>
          </w:p>
        </w:tc>
      </w:tr>
      <w:tr w:rsidR="0048319D" w:rsidRPr="00902506" w14:paraId="6A31746D" w14:textId="77777777" w:rsidTr="0048319D">
        <w:trPr>
          <w:trHeight w:val="471"/>
        </w:trPr>
        <w:tc>
          <w:tcPr>
            <w:tcW w:w="202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25B14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F3</w:t>
            </w:r>
          </w:p>
        </w:tc>
        <w:tc>
          <w:tcPr>
            <w:tcW w:w="480" w:type="pct"/>
            <w:noWrap/>
            <w:tcMar>
              <w:top w:w="15" w:type="dxa"/>
              <w:left w:w="15" w:type="dxa"/>
              <w:right w:w="15" w:type="dxa"/>
            </w:tcMar>
          </w:tcPr>
          <w:p w14:paraId="266CF3B8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6°33′26.8″N</w:t>
            </w:r>
          </w:p>
          <w:p w14:paraId="3CCEB16F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18°06′41″E</w:t>
            </w:r>
          </w:p>
        </w:tc>
        <w:tc>
          <w:tcPr>
            <w:tcW w:w="2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9D620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66" w:type="pct"/>
            <w:vAlign w:val="center"/>
          </w:tcPr>
          <w:p w14:paraId="3D186B8F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9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E30FEF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1</w:t>
            </w:r>
          </w:p>
        </w:tc>
        <w:tc>
          <w:tcPr>
            <w:tcW w:w="49" w:type="pct"/>
          </w:tcPr>
          <w:p w14:paraId="5DE72C7F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3" w:type="pct"/>
            <w:vAlign w:val="center"/>
          </w:tcPr>
          <w:p w14:paraId="08A2FAE7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5.7</w:t>
            </w:r>
          </w:p>
        </w:tc>
        <w:tc>
          <w:tcPr>
            <w:tcW w:w="214" w:type="pct"/>
            <w:vAlign w:val="center"/>
          </w:tcPr>
          <w:p w14:paraId="6F801F92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365" w:type="pct"/>
            <w:vAlign w:val="center"/>
          </w:tcPr>
          <w:p w14:paraId="214811F6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east</w:t>
            </w:r>
          </w:p>
        </w:tc>
        <w:tc>
          <w:tcPr>
            <w:tcW w:w="21" w:type="pct"/>
            <w:vAlign w:val="center"/>
          </w:tcPr>
          <w:p w14:paraId="64E5CFD3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3" w:type="pct"/>
            <w:vAlign w:val="center"/>
          </w:tcPr>
          <w:p w14:paraId="5F62BA1A" w14:textId="77777777" w:rsidR="00070B50" w:rsidRPr="00902506" w:rsidRDefault="00070B50" w:rsidP="00251960">
            <w:pPr>
              <w:adjustRightInd w:val="0"/>
              <w:snapToGrid w:val="0"/>
              <w:ind w:right="4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258" w:type="pct"/>
            <w:vAlign w:val="center"/>
          </w:tcPr>
          <w:p w14:paraId="698A5939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315" w:type="pct"/>
            <w:vAlign w:val="center"/>
          </w:tcPr>
          <w:p w14:paraId="7B8DE17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206" w:type="pct"/>
            <w:vAlign w:val="center"/>
          </w:tcPr>
          <w:p w14:paraId="0D101C9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2</w:t>
            </w:r>
          </w:p>
        </w:tc>
        <w:tc>
          <w:tcPr>
            <w:tcW w:w="261" w:type="pct"/>
            <w:vAlign w:val="center"/>
          </w:tcPr>
          <w:p w14:paraId="3E260F98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46</w:t>
            </w:r>
          </w:p>
        </w:tc>
        <w:tc>
          <w:tcPr>
            <w:tcW w:w="51" w:type="pct"/>
            <w:vAlign w:val="center"/>
          </w:tcPr>
          <w:p w14:paraId="55311747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5756EF8F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257" w:type="pct"/>
            <w:vAlign w:val="center"/>
          </w:tcPr>
          <w:p w14:paraId="3D3128F3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257" w:type="pct"/>
            <w:vAlign w:val="center"/>
          </w:tcPr>
          <w:p w14:paraId="21FCD09D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207" w:type="pct"/>
            <w:vAlign w:val="center"/>
          </w:tcPr>
          <w:p w14:paraId="7ADBE4CF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6</w:t>
            </w:r>
          </w:p>
        </w:tc>
        <w:tc>
          <w:tcPr>
            <w:tcW w:w="206" w:type="pct"/>
            <w:vAlign w:val="center"/>
          </w:tcPr>
          <w:p w14:paraId="60E5C7DE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36</w:t>
            </w:r>
          </w:p>
        </w:tc>
      </w:tr>
      <w:tr w:rsidR="0048319D" w:rsidRPr="00902506" w14:paraId="4BEFB85F" w14:textId="77777777" w:rsidTr="0048319D">
        <w:trPr>
          <w:trHeight w:val="479"/>
        </w:trPr>
        <w:tc>
          <w:tcPr>
            <w:tcW w:w="202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C5F34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F 4</w:t>
            </w:r>
          </w:p>
        </w:tc>
        <w:tc>
          <w:tcPr>
            <w:tcW w:w="480" w:type="pct"/>
            <w:noWrap/>
            <w:tcMar>
              <w:top w:w="15" w:type="dxa"/>
              <w:left w:w="15" w:type="dxa"/>
              <w:right w:w="15" w:type="dxa"/>
            </w:tcMar>
          </w:tcPr>
          <w:p w14:paraId="3AED0D0E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6°33′25.3″N</w:t>
            </w:r>
          </w:p>
          <w:p w14:paraId="331AB0A6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18°06′44″E</w:t>
            </w:r>
          </w:p>
        </w:tc>
        <w:tc>
          <w:tcPr>
            <w:tcW w:w="2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78CA0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66" w:type="pct"/>
            <w:vAlign w:val="center"/>
          </w:tcPr>
          <w:p w14:paraId="30DA9212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7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27C01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7</w:t>
            </w:r>
          </w:p>
        </w:tc>
        <w:tc>
          <w:tcPr>
            <w:tcW w:w="49" w:type="pct"/>
          </w:tcPr>
          <w:p w14:paraId="61FC066E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3" w:type="pct"/>
            <w:vAlign w:val="center"/>
          </w:tcPr>
          <w:p w14:paraId="1C8FA286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.7</w:t>
            </w:r>
          </w:p>
        </w:tc>
        <w:tc>
          <w:tcPr>
            <w:tcW w:w="214" w:type="pct"/>
            <w:vAlign w:val="center"/>
          </w:tcPr>
          <w:p w14:paraId="4D5AAC1F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365" w:type="pct"/>
            <w:vAlign w:val="center"/>
          </w:tcPr>
          <w:p w14:paraId="2A89F901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east</w:t>
            </w:r>
          </w:p>
        </w:tc>
        <w:tc>
          <w:tcPr>
            <w:tcW w:w="21" w:type="pct"/>
            <w:vAlign w:val="center"/>
          </w:tcPr>
          <w:p w14:paraId="0A2269BE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3" w:type="pct"/>
            <w:vAlign w:val="center"/>
          </w:tcPr>
          <w:p w14:paraId="653F5159" w14:textId="77777777" w:rsidR="00070B50" w:rsidRPr="00902506" w:rsidRDefault="00070B50" w:rsidP="00251960">
            <w:pPr>
              <w:adjustRightInd w:val="0"/>
              <w:snapToGrid w:val="0"/>
              <w:ind w:right="4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258" w:type="pct"/>
            <w:vAlign w:val="center"/>
          </w:tcPr>
          <w:p w14:paraId="4920AD6E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15" w:type="pct"/>
            <w:vAlign w:val="center"/>
          </w:tcPr>
          <w:p w14:paraId="05AA3699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206" w:type="pct"/>
            <w:vAlign w:val="center"/>
          </w:tcPr>
          <w:p w14:paraId="6DFD32B1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0</w:t>
            </w:r>
          </w:p>
        </w:tc>
        <w:tc>
          <w:tcPr>
            <w:tcW w:w="261" w:type="pct"/>
            <w:vAlign w:val="center"/>
          </w:tcPr>
          <w:p w14:paraId="258EA976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90</w:t>
            </w:r>
          </w:p>
        </w:tc>
        <w:tc>
          <w:tcPr>
            <w:tcW w:w="51" w:type="pct"/>
            <w:vAlign w:val="center"/>
          </w:tcPr>
          <w:p w14:paraId="6D07E2C4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62935D4E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257" w:type="pct"/>
            <w:vAlign w:val="center"/>
          </w:tcPr>
          <w:p w14:paraId="4A6F6CF3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257" w:type="pct"/>
            <w:vAlign w:val="center"/>
          </w:tcPr>
          <w:p w14:paraId="2FB38A88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207" w:type="pct"/>
            <w:vAlign w:val="center"/>
          </w:tcPr>
          <w:p w14:paraId="15D65E99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0</w:t>
            </w:r>
          </w:p>
        </w:tc>
        <w:tc>
          <w:tcPr>
            <w:tcW w:w="206" w:type="pct"/>
            <w:vAlign w:val="center"/>
          </w:tcPr>
          <w:p w14:paraId="5BF7C93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38</w:t>
            </w:r>
          </w:p>
        </w:tc>
      </w:tr>
      <w:tr w:rsidR="0048319D" w:rsidRPr="00902506" w14:paraId="7AFD5CFC" w14:textId="77777777" w:rsidTr="0048319D">
        <w:trPr>
          <w:trHeight w:hRule="exact" w:val="536"/>
        </w:trPr>
        <w:tc>
          <w:tcPr>
            <w:tcW w:w="202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0E97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P1</w:t>
            </w:r>
          </w:p>
        </w:tc>
        <w:tc>
          <w:tcPr>
            <w:tcW w:w="480" w:type="pct"/>
            <w:noWrap/>
            <w:tcMar>
              <w:top w:w="15" w:type="dxa"/>
              <w:left w:w="15" w:type="dxa"/>
              <w:right w:w="15" w:type="dxa"/>
            </w:tcMar>
          </w:tcPr>
          <w:p w14:paraId="5A89ECC6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6°34′52.6″N</w:t>
            </w:r>
          </w:p>
          <w:p w14:paraId="784D40A4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18°04′56″E</w:t>
            </w:r>
          </w:p>
        </w:tc>
        <w:tc>
          <w:tcPr>
            <w:tcW w:w="2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B5D62E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66" w:type="pct"/>
            <w:vAlign w:val="center"/>
          </w:tcPr>
          <w:p w14:paraId="48E66D44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2.84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A9947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8.24</w:t>
            </w:r>
          </w:p>
        </w:tc>
        <w:tc>
          <w:tcPr>
            <w:tcW w:w="49" w:type="pct"/>
          </w:tcPr>
          <w:p w14:paraId="0AD70EE4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3" w:type="pct"/>
            <w:vAlign w:val="center"/>
          </w:tcPr>
          <w:p w14:paraId="7762E8FD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6</w:t>
            </w:r>
          </w:p>
        </w:tc>
        <w:tc>
          <w:tcPr>
            <w:tcW w:w="214" w:type="pct"/>
            <w:vAlign w:val="center"/>
          </w:tcPr>
          <w:p w14:paraId="2891198A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65" w:type="pct"/>
            <w:vAlign w:val="center"/>
          </w:tcPr>
          <w:p w14:paraId="618D7EB3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</w:t>
            </w:r>
          </w:p>
        </w:tc>
        <w:tc>
          <w:tcPr>
            <w:tcW w:w="21" w:type="pct"/>
            <w:vAlign w:val="center"/>
          </w:tcPr>
          <w:p w14:paraId="0C428261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3" w:type="pct"/>
            <w:vAlign w:val="center"/>
          </w:tcPr>
          <w:p w14:paraId="6E90858C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258" w:type="pct"/>
            <w:vAlign w:val="center"/>
          </w:tcPr>
          <w:p w14:paraId="3960428C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315" w:type="pct"/>
            <w:vAlign w:val="center"/>
          </w:tcPr>
          <w:p w14:paraId="3CE5C3E9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206" w:type="pct"/>
            <w:vAlign w:val="center"/>
          </w:tcPr>
          <w:p w14:paraId="55998D52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4</w:t>
            </w:r>
          </w:p>
        </w:tc>
        <w:tc>
          <w:tcPr>
            <w:tcW w:w="261" w:type="pct"/>
            <w:vAlign w:val="center"/>
          </w:tcPr>
          <w:p w14:paraId="7ECF6E28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13</w:t>
            </w:r>
          </w:p>
        </w:tc>
        <w:tc>
          <w:tcPr>
            <w:tcW w:w="51" w:type="pct"/>
            <w:vAlign w:val="center"/>
          </w:tcPr>
          <w:p w14:paraId="76C1FFE5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0B82EEB4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57" w:type="pct"/>
            <w:vAlign w:val="center"/>
          </w:tcPr>
          <w:p w14:paraId="390C2245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257" w:type="pct"/>
            <w:vAlign w:val="center"/>
          </w:tcPr>
          <w:p w14:paraId="218B715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207" w:type="pct"/>
            <w:vAlign w:val="center"/>
          </w:tcPr>
          <w:p w14:paraId="7D88840D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6</w:t>
            </w:r>
          </w:p>
        </w:tc>
        <w:tc>
          <w:tcPr>
            <w:tcW w:w="206" w:type="pct"/>
            <w:vAlign w:val="center"/>
          </w:tcPr>
          <w:p w14:paraId="793ED850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79</w:t>
            </w:r>
          </w:p>
        </w:tc>
      </w:tr>
      <w:tr w:rsidR="0048319D" w:rsidRPr="00902506" w14:paraId="3582A65A" w14:textId="77777777" w:rsidTr="0048319D">
        <w:trPr>
          <w:trHeight w:hRule="exact" w:val="503"/>
        </w:trPr>
        <w:tc>
          <w:tcPr>
            <w:tcW w:w="202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52D59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P2</w:t>
            </w:r>
          </w:p>
        </w:tc>
        <w:tc>
          <w:tcPr>
            <w:tcW w:w="480" w:type="pct"/>
            <w:noWrap/>
            <w:tcMar>
              <w:top w:w="15" w:type="dxa"/>
              <w:left w:w="15" w:type="dxa"/>
              <w:right w:w="15" w:type="dxa"/>
            </w:tcMar>
          </w:tcPr>
          <w:p w14:paraId="4709AEA3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6°34′51.7″N</w:t>
            </w:r>
          </w:p>
          <w:p w14:paraId="597D6DFE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18°04′55″E</w:t>
            </w:r>
          </w:p>
        </w:tc>
        <w:tc>
          <w:tcPr>
            <w:tcW w:w="2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18DC1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66" w:type="pct"/>
            <w:vAlign w:val="center"/>
          </w:tcPr>
          <w:p w14:paraId="3CD7EED8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3.77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2A41E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0.52</w:t>
            </w:r>
          </w:p>
        </w:tc>
        <w:tc>
          <w:tcPr>
            <w:tcW w:w="49" w:type="pct"/>
          </w:tcPr>
          <w:p w14:paraId="718EEFF5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3" w:type="pct"/>
            <w:vAlign w:val="center"/>
          </w:tcPr>
          <w:p w14:paraId="13987AC6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.4</w:t>
            </w:r>
          </w:p>
        </w:tc>
        <w:tc>
          <w:tcPr>
            <w:tcW w:w="214" w:type="pct"/>
            <w:vAlign w:val="center"/>
          </w:tcPr>
          <w:p w14:paraId="5BAABFA4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365" w:type="pct"/>
            <w:vAlign w:val="center"/>
          </w:tcPr>
          <w:p w14:paraId="4086DBE2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</w:t>
            </w:r>
          </w:p>
        </w:tc>
        <w:tc>
          <w:tcPr>
            <w:tcW w:w="21" w:type="pct"/>
            <w:vAlign w:val="center"/>
          </w:tcPr>
          <w:p w14:paraId="10AE36C2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3" w:type="pct"/>
            <w:vAlign w:val="center"/>
          </w:tcPr>
          <w:p w14:paraId="06777929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258" w:type="pct"/>
            <w:vAlign w:val="center"/>
          </w:tcPr>
          <w:p w14:paraId="306FD4B7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315" w:type="pct"/>
            <w:vAlign w:val="center"/>
          </w:tcPr>
          <w:p w14:paraId="4D403A82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206" w:type="pct"/>
            <w:vAlign w:val="center"/>
          </w:tcPr>
          <w:p w14:paraId="341178C0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1</w:t>
            </w:r>
          </w:p>
        </w:tc>
        <w:tc>
          <w:tcPr>
            <w:tcW w:w="261" w:type="pct"/>
            <w:vAlign w:val="center"/>
          </w:tcPr>
          <w:p w14:paraId="1D522A54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19</w:t>
            </w:r>
          </w:p>
        </w:tc>
        <w:tc>
          <w:tcPr>
            <w:tcW w:w="51" w:type="pct"/>
            <w:vAlign w:val="center"/>
          </w:tcPr>
          <w:p w14:paraId="742EA46A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3C6676C9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57" w:type="pct"/>
            <w:vAlign w:val="center"/>
          </w:tcPr>
          <w:p w14:paraId="41E7D5A9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257" w:type="pct"/>
            <w:vAlign w:val="center"/>
          </w:tcPr>
          <w:p w14:paraId="75FC89A9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207" w:type="pct"/>
            <w:vAlign w:val="center"/>
          </w:tcPr>
          <w:p w14:paraId="743A0D5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2</w:t>
            </w:r>
          </w:p>
        </w:tc>
        <w:tc>
          <w:tcPr>
            <w:tcW w:w="206" w:type="pct"/>
            <w:vAlign w:val="center"/>
          </w:tcPr>
          <w:p w14:paraId="721F4ABA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53</w:t>
            </w:r>
          </w:p>
        </w:tc>
      </w:tr>
      <w:tr w:rsidR="0048319D" w:rsidRPr="00902506" w14:paraId="638374F5" w14:textId="77777777" w:rsidTr="0048319D">
        <w:trPr>
          <w:trHeight w:hRule="exact" w:val="494"/>
        </w:trPr>
        <w:tc>
          <w:tcPr>
            <w:tcW w:w="202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348A02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P3</w:t>
            </w:r>
          </w:p>
        </w:tc>
        <w:tc>
          <w:tcPr>
            <w:tcW w:w="480" w:type="pct"/>
            <w:noWrap/>
            <w:tcMar>
              <w:top w:w="15" w:type="dxa"/>
              <w:left w:w="15" w:type="dxa"/>
              <w:right w:w="15" w:type="dxa"/>
            </w:tcMar>
          </w:tcPr>
          <w:p w14:paraId="2A9F5B39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6°34′58.8″N</w:t>
            </w:r>
          </w:p>
          <w:p w14:paraId="3E7B7425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18°04′35″E</w:t>
            </w:r>
          </w:p>
        </w:tc>
        <w:tc>
          <w:tcPr>
            <w:tcW w:w="2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39280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6" w:type="pct"/>
            <w:vAlign w:val="center"/>
          </w:tcPr>
          <w:p w14:paraId="6CB7F0EB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6.64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A25EF4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4.35</w:t>
            </w:r>
          </w:p>
        </w:tc>
        <w:tc>
          <w:tcPr>
            <w:tcW w:w="49" w:type="pct"/>
          </w:tcPr>
          <w:p w14:paraId="5B21B2F2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3" w:type="pct"/>
            <w:vAlign w:val="center"/>
          </w:tcPr>
          <w:p w14:paraId="36DAD4DE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4</w:t>
            </w:r>
          </w:p>
        </w:tc>
        <w:tc>
          <w:tcPr>
            <w:tcW w:w="214" w:type="pct"/>
            <w:vAlign w:val="center"/>
          </w:tcPr>
          <w:p w14:paraId="04251228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65" w:type="pct"/>
            <w:vAlign w:val="center"/>
          </w:tcPr>
          <w:p w14:paraId="1D364347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ast</w:t>
            </w:r>
          </w:p>
        </w:tc>
        <w:tc>
          <w:tcPr>
            <w:tcW w:w="21" w:type="pct"/>
            <w:vAlign w:val="center"/>
          </w:tcPr>
          <w:p w14:paraId="45BFBDD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3" w:type="pct"/>
            <w:vAlign w:val="center"/>
          </w:tcPr>
          <w:p w14:paraId="67E343D6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258" w:type="pct"/>
            <w:vAlign w:val="center"/>
          </w:tcPr>
          <w:p w14:paraId="14AE5B4F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315" w:type="pct"/>
            <w:vAlign w:val="center"/>
          </w:tcPr>
          <w:p w14:paraId="7FF1B51F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206" w:type="pct"/>
            <w:vAlign w:val="center"/>
          </w:tcPr>
          <w:p w14:paraId="76BE54C7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8</w:t>
            </w:r>
          </w:p>
        </w:tc>
        <w:tc>
          <w:tcPr>
            <w:tcW w:w="261" w:type="pct"/>
            <w:vAlign w:val="center"/>
          </w:tcPr>
          <w:p w14:paraId="7EC7537F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45</w:t>
            </w:r>
          </w:p>
        </w:tc>
        <w:tc>
          <w:tcPr>
            <w:tcW w:w="51" w:type="pct"/>
            <w:vAlign w:val="center"/>
          </w:tcPr>
          <w:p w14:paraId="3FDB1D0F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53F68DE8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57" w:type="pct"/>
            <w:vAlign w:val="center"/>
          </w:tcPr>
          <w:p w14:paraId="34AEE5B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257" w:type="pct"/>
            <w:vAlign w:val="center"/>
          </w:tcPr>
          <w:p w14:paraId="34B018B7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207" w:type="pct"/>
            <w:vAlign w:val="center"/>
          </w:tcPr>
          <w:p w14:paraId="62B0FFE4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4</w:t>
            </w:r>
          </w:p>
        </w:tc>
        <w:tc>
          <w:tcPr>
            <w:tcW w:w="206" w:type="pct"/>
            <w:vAlign w:val="center"/>
          </w:tcPr>
          <w:p w14:paraId="3B55BEBF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25</w:t>
            </w:r>
          </w:p>
        </w:tc>
      </w:tr>
      <w:tr w:rsidR="0048319D" w:rsidRPr="00902506" w14:paraId="3103EEC9" w14:textId="77777777" w:rsidTr="0048319D">
        <w:trPr>
          <w:trHeight w:hRule="exact" w:val="503"/>
        </w:trPr>
        <w:tc>
          <w:tcPr>
            <w:tcW w:w="202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2AD776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P4</w:t>
            </w:r>
          </w:p>
        </w:tc>
        <w:tc>
          <w:tcPr>
            <w:tcW w:w="480" w:type="pct"/>
            <w:noWrap/>
            <w:tcMar>
              <w:top w:w="15" w:type="dxa"/>
              <w:left w:w="15" w:type="dxa"/>
              <w:right w:w="15" w:type="dxa"/>
            </w:tcMar>
          </w:tcPr>
          <w:p w14:paraId="17989865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6°34′58.8″N</w:t>
            </w:r>
          </w:p>
          <w:p w14:paraId="541B1BF4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18°04′33″E</w:t>
            </w:r>
          </w:p>
        </w:tc>
        <w:tc>
          <w:tcPr>
            <w:tcW w:w="2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C4180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6" w:type="pct"/>
            <w:vAlign w:val="center"/>
          </w:tcPr>
          <w:p w14:paraId="04398786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0.63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0BFC0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6.45</w:t>
            </w:r>
          </w:p>
        </w:tc>
        <w:tc>
          <w:tcPr>
            <w:tcW w:w="49" w:type="pct"/>
          </w:tcPr>
          <w:p w14:paraId="5398F8B3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3" w:type="pct"/>
            <w:vAlign w:val="center"/>
          </w:tcPr>
          <w:p w14:paraId="2E89BD9A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.9</w:t>
            </w:r>
          </w:p>
        </w:tc>
        <w:tc>
          <w:tcPr>
            <w:tcW w:w="214" w:type="pct"/>
            <w:vAlign w:val="center"/>
          </w:tcPr>
          <w:p w14:paraId="753B76DD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365" w:type="pct"/>
            <w:vAlign w:val="center"/>
          </w:tcPr>
          <w:p w14:paraId="054BE5CA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thwest</w:t>
            </w:r>
          </w:p>
        </w:tc>
        <w:tc>
          <w:tcPr>
            <w:tcW w:w="21" w:type="pct"/>
            <w:vAlign w:val="center"/>
          </w:tcPr>
          <w:p w14:paraId="4BBB2044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3" w:type="pct"/>
            <w:vAlign w:val="center"/>
          </w:tcPr>
          <w:p w14:paraId="64D1BF25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258" w:type="pct"/>
            <w:vAlign w:val="center"/>
          </w:tcPr>
          <w:p w14:paraId="5D9EE49A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315" w:type="pct"/>
            <w:vAlign w:val="center"/>
          </w:tcPr>
          <w:p w14:paraId="33B4D2F2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206" w:type="pct"/>
            <w:vAlign w:val="center"/>
          </w:tcPr>
          <w:p w14:paraId="3B0D5014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8</w:t>
            </w:r>
          </w:p>
        </w:tc>
        <w:tc>
          <w:tcPr>
            <w:tcW w:w="261" w:type="pct"/>
            <w:vAlign w:val="center"/>
          </w:tcPr>
          <w:p w14:paraId="08C5D1A8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50</w:t>
            </w:r>
          </w:p>
        </w:tc>
        <w:tc>
          <w:tcPr>
            <w:tcW w:w="51" w:type="pct"/>
            <w:vAlign w:val="center"/>
          </w:tcPr>
          <w:p w14:paraId="2808CAF6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745F0A4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57" w:type="pct"/>
            <w:vAlign w:val="center"/>
          </w:tcPr>
          <w:p w14:paraId="7D1AD1A8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257" w:type="pct"/>
            <w:vAlign w:val="center"/>
          </w:tcPr>
          <w:p w14:paraId="08EA2853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207" w:type="pct"/>
            <w:vAlign w:val="center"/>
          </w:tcPr>
          <w:p w14:paraId="1A19A93C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9</w:t>
            </w:r>
          </w:p>
        </w:tc>
        <w:tc>
          <w:tcPr>
            <w:tcW w:w="206" w:type="pct"/>
            <w:vAlign w:val="center"/>
          </w:tcPr>
          <w:p w14:paraId="657E154C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11</w:t>
            </w:r>
          </w:p>
        </w:tc>
      </w:tr>
      <w:tr w:rsidR="0048319D" w:rsidRPr="00902506" w14:paraId="6C448B2D" w14:textId="77777777" w:rsidTr="0048319D">
        <w:trPr>
          <w:trHeight w:hRule="exact" w:val="499"/>
        </w:trPr>
        <w:tc>
          <w:tcPr>
            <w:tcW w:w="202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C5741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1</w:t>
            </w:r>
          </w:p>
        </w:tc>
        <w:tc>
          <w:tcPr>
            <w:tcW w:w="480" w:type="pct"/>
            <w:noWrap/>
            <w:tcMar>
              <w:top w:w="15" w:type="dxa"/>
              <w:left w:w="15" w:type="dxa"/>
              <w:right w:w="15" w:type="dxa"/>
            </w:tcMar>
          </w:tcPr>
          <w:p w14:paraId="4BDC4855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6°34′47.1″N</w:t>
            </w:r>
          </w:p>
          <w:p w14:paraId="5CCFB81F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18°02′32″E</w:t>
            </w:r>
          </w:p>
        </w:tc>
        <w:tc>
          <w:tcPr>
            <w:tcW w:w="2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775E6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66" w:type="pct"/>
            <w:vAlign w:val="center"/>
          </w:tcPr>
          <w:p w14:paraId="0FD2BCF8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0.66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8235A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6.41</w:t>
            </w:r>
          </w:p>
        </w:tc>
        <w:tc>
          <w:tcPr>
            <w:tcW w:w="49" w:type="pct"/>
          </w:tcPr>
          <w:p w14:paraId="27610272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3" w:type="pct"/>
            <w:vAlign w:val="center"/>
          </w:tcPr>
          <w:p w14:paraId="4FA7A595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.6</w:t>
            </w:r>
          </w:p>
        </w:tc>
        <w:tc>
          <w:tcPr>
            <w:tcW w:w="214" w:type="pct"/>
            <w:vAlign w:val="center"/>
          </w:tcPr>
          <w:p w14:paraId="6D881A9F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365" w:type="pct"/>
            <w:vAlign w:val="center"/>
          </w:tcPr>
          <w:p w14:paraId="19722945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</w:t>
            </w:r>
          </w:p>
        </w:tc>
        <w:tc>
          <w:tcPr>
            <w:tcW w:w="21" w:type="pct"/>
            <w:vAlign w:val="center"/>
          </w:tcPr>
          <w:p w14:paraId="4BA5F7EF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3" w:type="pct"/>
            <w:vAlign w:val="center"/>
          </w:tcPr>
          <w:p w14:paraId="39256AAF" w14:textId="77777777" w:rsidR="00070B50" w:rsidRPr="00902506" w:rsidRDefault="00070B50" w:rsidP="00251960">
            <w:pPr>
              <w:widowControl/>
              <w:adjustRightInd w:val="0"/>
              <w:snapToGrid w:val="0"/>
              <w:ind w:right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258" w:type="pct"/>
            <w:vAlign w:val="center"/>
          </w:tcPr>
          <w:p w14:paraId="6B7A93C3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315" w:type="pct"/>
            <w:vAlign w:val="center"/>
          </w:tcPr>
          <w:p w14:paraId="58839806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206" w:type="pct"/>
            <w:vAlign w:val="center"/>
          </w:tcPr>
          <w:p w14:paraId="4B6C0581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7</w:t>
            </w:r>
          </w:p>
        </w:tc>
        <w:tc>
          <w:tcPr>
            <w:tcW w:w="261" w:type="pct"/>
            <w:vAlign w:val="center"/>
          </w:tcPr>
          <w:p w14:paraId="0A1C1237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55</w:t>
            </w:r>
          </w:p>
        </w:tc>
        <w:tc>
          <w:tcPr>
            <w:tcW w:w="51" w:type="pct"/>
            <w:vAlign w:val="center"/>
          </w:tcPr>
          <w:p w14:paraId="71F36E1E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22D46033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57" w:type="pct"/>
            <w:vAlign w:val="center"/>
          </w:tcPr>
          <w:p w14:paraId="487B3C33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257" w:type="pct"/>
            <w:vAlign w:val="center"/>
          </w:tcPr>
          <w:p w14:paraId="3AC148C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207" w:type="pct"/>
            <w:vAlign w:val="center"/>
          </w:tcPr>
          <w:p w14:paraId="24126C8A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6</w:t>
            </w:r>
          </w:p>
        </w:tc>
        <w:tc>
          <w:tcPr>
            <w:tcW w:w="206" w:type="pct"/>
            <w:vAlign w:val="center"/>
          </w:tcPr>
          <w:p w14:paraId="71DAA6F9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88</w:t>
            </w:r>
          </w:p>
        </w:tc>
      </w:tr>
      <w:tr w:rsidR="0048319D" w:rsidRPr="00902506" w14:paraId="6E8E392F" w14:textId="77777777" w:rsidTr="0048319D">
        <w:trPr>
          <w:trHeight w:hRule="exact" w:val="502"/>
        </w:trPr>
        <w:tc>
          <w:tcPr>
            <w:tcW w:w="202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C2CC5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2</w:t>
            </w:r>
          </w:p>
        </w:tc>
        <w:tc>
          <w:tcPr>
            <w:tcW w:w="480" w:type="pct"/>
            <w:noWrap/>
            <w:tcMar>
              <w:top w:w="15" w:type="dxa"/>
              <w:left w:w="15" w:type="dxa"/>
              <w:right w:w="15" w:type="dxa"/>
            </w:tcMar>
          </w:tcPr>
          <w:p w14:paraId="2E6E38F1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6°34′47.0″N</w:t>
            </w:r>
          </w:p>
          <w:p w14:paraId="558B31F1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18°02′38″E</w:t>
            </w:r>
          </w:p>
        </w:tc>
        <w:tc>
          <w:tcPr>
            <w:tcW w:w="2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7D3D3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66" w:type="pct"/>
            <w:vAlign w:val="center"/>
          </w:tcPr>
          <w:p w14:paraId="3F56275C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8.14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0C8DD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5.55</w:t>
            </w:r>
          </w:p>
        </w:tc>
        <w:tc>
          <w:tcPr>
            <w:tcW w:w="49" w:type="pct"/>
          </w:tcPr>
          <w:p w14:paraId="5596BB52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3" w:type="pct"/>
            <w:vAlign w:val="center"/>
          </w:tcPr>
          <w:p w14:paraId="129D2E5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.4</w:t>
            </w:r>
          </w:p>
        </w:tc>
        <w:tc>
          <w:tcPr>
            <w:tcW w:w="214" w:type="pct"/>
            <w:vAlign w:val="center"/>
          </w:tcPr>
          <w:p w14:paraId="33080C50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365" w:type="pct"/>
            <w:vAlign w:val="center"/>
          </w:tcPr>
          <w:p w14:paraId="56CD15D4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</w:t>
            </w:r>
          </w:p>
        </w:tc>
        <w:tc>
          <w:tcPr>
            <w:tcW w:w="21" w:type="pct"/>
            <w:vAlign w:val="center"/>
          </w:tcPr>
          <w:p w14:paraId="14CB4BC5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3" w:type="pct"/>
            <w:vAlign w:val="center"/>
          </w:tcPr>
          <w:p w14:paraId="562691AB" w14:textId="77777777" w:rsidR="00070B50" w:rsidRPr="00902506" w:rsidRDefault="00070B50" w:rsidP="00251960">
            <w:pPr>
              <w:adjustRightInd w:val="0"/>
              <w:snapToGrid w:val="0"/>
              <w:ind w:right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258" w:type="pct"/>
            <w:vAlign w:val="center"/>
          </w:tcPr>
          <w:p w14:paraId="20AF2371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315" w:type="pct"/>
            <w:vAlign w:val="center"/>
          </w:tcPr>
          <w:p w14:paraId="79EF631D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206" w:type="pct"/>
            <w:vAlign w:val="center"/>
          </w:tcPr>
          <w:p w14:paraId="6FBA5129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0</w:t>
            </w:r>
          </w:p>
        </w:tc>
        <w:tc>
          <w:tcPr>
            <w:tcW w:w="261" w:type="pct"/>
            <w:vAlign w:val="center"/>
          </w:tcPr>
          <w:p w14:paraId="59C87506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02</w:t>
            </w:r>
          </w:p>
        </w:tc>
        <w:tc>
          <w:tcPr>
            <w:tcW w:w="51" w:type="pct"/>
            <w:vAlign w:val="center"/>
          </w:tcPr>
          <w:p w14:paraId="7A3E4D01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431D19CC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257" w:type="pct"/>
            <w:vAlign w:val="center"/>
          </w:tcPr>
          <w:p w14:paraId="4E737974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257" w:type="pct"/>
            <w:vAlign w:val="center"/>
          </w:tcPr>
          <w:p w14:paraId="3F0748E2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207" w:type="pct"/>
            <w:vAlign w:val="center"/>
          </w:tcPr>
          <w:p w14:paraId="1583D59A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1</w:t>
            </w:r>
          </w:p>
        </w:tc>
        <w:tc>
          <w:tcPr>
            <w:tcW w:w="206" w:type="pct"/>
            <w:vAlign w:val="center"/>
          </w:tcPr>
          <w:p w14:paraId="7DA64411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85</w:t>
            </w:r>
          </w:p>
        </w:tc>
      </w:tr>
      <w:tr w:rsidR="0048319D" w:rsidRPr="00902506" w14:paraId="14AE2CE3" w14:textId="77777777" w:rsidTr="0048319D">
        <w:trPr>
          <w:trHeight w:val="223"/>
        </w:trPr>
        <w:tc>
          <w:tcPr>
            <w:tcW w:w="202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4A766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3</w:t>
            </w:r>
          </w:p>
        </w:tc>
        <w:tc>
          <w:tcPr>
            <w:tcW w:w="480" w:type="pct"/>
            <w:noWrap/>
            <w:tcMar>
              <w:top w:w="15" w:type="dxa"/>
              <w:left w:w="15" w:type="dxa"/>
              <w:right w:w="15" w:type="dxa"/>
            </w:tcMar>
          </w:tcPr>
          <w:p w14:paraId="3C06E07A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6°35′24.4″N</w:t>
            </w:r>
          </w:p>
          <w:p w14:paraId="6EDE7BCA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18°00′43″E</w:t>
            </w:r>
          </w:p>
        </w:tc>
        <w:tc>
          <w:tcPr>
            <w:tcW w:w="2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3FDB8F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6" w:type="pct"/>
            <w:vAlign w:val="center"/>
          </w:tcPr>
          <w:p w14:paraId="74D6DB6E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75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D0D09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35</w:t>
            </w:r>
          </w:p>
        </w:tc>
        <w:tc>
          <w:tcPr>
            <w:tcW w:w="49" w:type="pct"/>
          </w:tcPr>
          <w:p w14:paraId="16D9F8B3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3" w:type="pct"/>
            <w:vAlign w:val="center"/>
          </w:tcPr>
          <w:p w14:paraId="4326AA31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.5</w:t>
            </w:r>
          </w:p>
        </w:tc>
        <w:tc>
          <w:tcPr>
            <w:tcW w:w="214" w:type="pct"/>
            <w:vAlign w:val="center"/>
          </w:tcPr>
          <w:p w14:paraId="3D5BF85C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365" w:type="pct"/>
            <w:vAlign w:val="center"/>
          </w:tcPr>
          <w:p w14:paraId="0C53C41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west</w:t>
            </w:r>
          </w:p>
        </w:tc>
        <w:tc>
          <w:tcPr>
            <w:tcW w:w="21" w:type="pct"/>
            <w:vAlign w:val="center"/>
          </w:tcPr>
          <w:p w14:paraId="0496FBC1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3" w:type="pct"/>
            <w:vAlign w:val="center"/>
          </w:tcPr>
          <w:p w14:paraId="2F44DA94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258" w:type="pct"/>
            <w:vAlign w:val="center"/>
          </w:tcPr>
          <w:p w14:paraId="7F8233D5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315" w:type="pct"/>
            <w:vAlign w:val="center"/>
          </w:tcPr>
          <w:p w14:paraId="410B6AF0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206" w:type="pct"/>
            <w:vAlign w:val="center"/>
          </w:tcPr>
          <w:p w14:paraId="6E125D10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1</w:t>
            </w:r>
          </w:p>
        </w:tc>
        <w:tc>
          <w:tcPr>
            <w:tcW w:w="261" w:type="pct"/>
            <w:vAlign w:val="center"/>
          </w:tcPr>
          <w:p w14:paraId="518933E2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27</w:t>
            </w:r>
          </w:p>
        </w:tc>
        <w:tc>
          <w:tcPr>
            <w:tcW w:w="51" w:type="pct"/>
            <w:vAlign w:val="center"/>
          </w:tcPr>
          <w:p w14:paraId="179855B9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4A1D4DE8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257" w:type="pct"/>
            <w:vAlign w:val="center"/>
          </w:tcPr>
          <w:p w14:paraId="6142A3DB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257" w:type="pct"/>
            <w:vAlign w:val="center"/>
          </w:tcPr>
          <w:p w14:paraId="5494FBF2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207" w:type="pct"/>
            <w:vAlign w:val="center"/>
          </w:tcPr>
          <w:p w14:paraId="729268A0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6</w:t>
            </w:r>
          </w:p>
        </w:tc>
        <w:tc>
          <w:tcPr>
            <w:tcW w:w="206" w:type="pct"/>
            <w:vAlign w:val="center"/>
          </w:tcPr>
          <w:p w14:paraId="75C4A9AC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33</w:t>
            </w:r>
          </w:p>
        </w:tc>
      </w:tr>
      <w:tr w:rsidR="0048319D" w:rsidRPr="00902506" w14:paraId="740BBD8F" w14:textId="77777777" w:rsidTr="0048319D">
        <w:trPr>
          <w:trHeight w:hRule="exact" w:val="555"/>
        </w:trPr>
        <w:tc>
          <w:tcPr>
            <w:tcW w:w="202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FCCE9D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4</w:t>
            </w:r>
          </w:p>
        </w:tc>
        <w:tc>
          <w:tcPr>
            <w:tcW w:w="480" w:type="pct"/>
            <w:noWrap/>
            <w:tcMar>
              <w:top w:w="15" w:type="dxa"/>
              <w:left w:w="15" w:type="dxa"/>
              <w:right w:w="15" w:type="dxa"/>
            </w:tcMar>
          </w:tcPr>
          <w:p w14:paraId="158F482F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26°35′36.3″N</w:t>
            </w:r>
          </w:p>
          <w:p w14:paraId="34D10353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18°00′32″E</w:t>
            </w:r>
          </w:p>
        </w:tc>
        <w:tc>
          <w:tcPr>
            <w:tcW w:w="2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94F3C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6" w:type="pct"/>
            <w:vAlign w:val="center"/>
          </w:tcPr>
          <w:p w14:paraId="35E18099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9.89</w:t>
            </w:r>
          </w:p>
        </w:tc>
        <w:tc>
          <w:tcPr>
            <w:tcW w:w="25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0F3238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sz w:val="20"/>
                <w:szCs w:val="20"/>
              </w:rPr>
              <w:t>15.01</w:t>
            </w:r>
          </w:p>
        </w:tc>
        <w:tc>
          <w:tcPr>
            <w:tcW w:w="49" w:type="pct"/>
          </w:tcPr>
          <w:p w14:paraId="0D065082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3" w:type="pct"/>
            <w:vAlign w:val="center"/>
          </w:tcPr>
          <w:p w14:paraId="464B4D9D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.9</w:t>
            </w:r>
          </w:p>
        </w:tc>
        <w:tc>
          <w:tcPr>
            <w:tcW w:w="214" w:type="pct"/>
            <w:vAlign w:val="center"/>
          </w:tcPr>
          <w:p w14:paraId="51ED5753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365" w:type="pct"/>
            <w:vAlign w:val="center"/>
          </w:tcPr>
          <w:p w14:paraId="193BFC72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thwest</w:t>
            </w:r>
          </w:p>
        </w:tc>
        <w:tc>
          <w:tcPr>
            <w:tcW w:w="21" w:type="pct"/>
            <w:vAlign w:val="center"/>
          </w:tcPr>
          <w:p w14:paraId="2D506D78" w14:textId="77777777" w:rsidR="00070B50" w:rsidRPr="00902506" w:rsidRDefault="00070B50" w:rsidP="00251960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3" w:type="pct"/>
            <w:vAlign w:val="center"/>
          </w:tcPr>
          <w:p w14:paraId="01845616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258" w:type="pct"/>
            <w:vAlign w:val="center"/>
          </w:tcPr>
          <w:p w14:paraId="4CE73407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315" w:type="pct"/>
            <w:vAlign w:val="center"/>
          </w:tcPr>
          <w:p w14:paraId="5CC3C68F" w14:textId="77777777" w:rsidR="00070B50" w:rsidRPr="00902506" w:rsidRDefault="00070B50" w:rsidP="0025196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206" w:type="pct"/>
            <w:vAlign w:val="center"/>
          </w:tcPr>
          <w:p w14:paraId="5DA55555" w14:textId="77777777" w:rsidR="00070B50" w:rsidRPr="00902506" w:rsidRDefault="00070B50" w:rsidP="00251960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0</w:t>
            </w:r>
          </w:p>
        </w:tc>
        <w:tc>
          <w:tcPr>
            <w:tcW w:w="261" w:type="pct"/>
            <w:vAlign w:val="center"/>
          </w:tcPr>
          <w:p w14:paraId="2AC7819C" w14:textId="77777777" w:rsidR="00070B50" w:rsidRPr="00902506" w:rsidRDefault="00070B50" w:rsidP="00251960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bidi="ar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71</w:t>
            </w:r>
          </w:p>
        </w:tc>
        <w:tc>
          <w:tcPr>
            <w:tcW w:w="51" w:type="pct"/>
            <w:vAlign w:val="center"/>
          </w:tcPr>
          <w:p w14:paraId="42C40E72" w14:textId="77777777" w:rsidR="00070B50" w:rsidRPr="00902506" w:rsidRDefault="00070B50" w:rsidP="00251960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766AFDE8" w14:textId="77777777" w:rsidR="00070B50" w:rsidRPr="00902506" w:rsidRDefault="00070B50" w:rsidP="0025196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57" w:type="pct"/>
            <w:vAlign w:val="center"/>
          </w:tcPr>
          <w:p w14:paraId="019BACF7" w14:textId="77777777" w:rsidR="00070B50" w:rsidRPr="00902506" w:rsidRDefault="00070B50" w:rsidP="00251960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57" w:type="pct"/>
            <w:vAlign w:val="center"/>
          </w:tcPr>
          <w:p w14:paraId="4C4720A0" w14:textId="77777777" w:rsidR="00070B50" w:rsidRPr="00902506" w:rsidRDefault="00070B50" w:rsidP="00251960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207" w:type="pct"/>
            <w:vAlign w:val="center"/>
          </w:tcPr>
          <w:p w14:paraId="5FBB6A00" w14:textId="77777777" w:rsidR="00070B50" w:rsidRPr="00902506" w:rsidRDefault="00070B50" w:rsidP="00251960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7</w:t>
            </w:r>
          </w:p>
        </w:tc>
        <w:tc>
          <w:tcPr>
            <w:tcW w:w="206" w:type="pct"/>
            <w:vAlign w:val="center"/>
          </w:tcPr>
          <w:p w14:paraId="33DE5911" w14:textId="77777777" w:rsidR="00070B50" w:rsidRPr="00902506" w:rsidRDefault="00070B50" w:rsidP="00251960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99</w:t>
            </w:r>
          </w:p>
        </w:tc>
      </w:tr>
    </w:tbl>
    <w:p w14:paraId="017415BB" w14:textId="77777777" w:rsidR="00070B50" w:rsidRPr="00902506" w:rsidRDefault="00070B50" w:rsidP="00251960">
      <w:pPr>
        <w:jc w:val="left"/>
        <w:rPr>
          <w:rFonts w:ascii="Times New Roman" w:hAnsi="Times New Roman" w:cs="Times New Roman"/>
          <w:sz w:val="20"/>
          <w:szCs w:val="20"/>
        </w:rPr>
      </w:pPr>
      <w:r w:rsidRPr="00902506">
        <w:rPr>
          <w:rFonts w:ascii="Times New Roman" w:hAnsi="Times New Roman" w:cs="Times New Roman"/>
          <w:sz w:val="20"/>
          <w:szCs w:val="20"/>
        </w:rPr>
        <w:t xml:space="preserve">NF, natural forest; CP, Chinese fir plantation; MP, </w:t>
      </w:r>
      <w:proofErr w:type="spellStart"/>
      <w:r w:rsidRPr="00902506">
        <w:rPr>
          <w:rFonts w:ascii="Times New Roman" w:hAnsi="Times New Roman" w:cs="Times New Roman"/>
          <w:sz w:val="20"/>
          <w:szCs w:val="20"/>
        </w:rPr>
        <w:t>masson</w:t>
      </w:r>
      <w:proofErr w:type="spellEnd"/>
      <w:r w:rsidRPr="00902506">
        <w:rPr>
          <w:rFonts w:ascii="Times New Roman" w:hAnsi="Times New Roman" w:cs="Times New Roman"/>
          <w:sz w:val="20"/>
          <w:szCs w:val="20"/>
        </w:rPr>
        <w:t xml:space="preserve"> pine plantation; DBH, diameter breast height</w:t>
      </w:r>
    </w:p>
    <w:p w14:paraId="5D72674C" w14:textId="77777777" w:rsidR="00070B50" w:rsidRDefault="00070B50" w:rsidP="00251960">
      <w:pPr>
        <w:jc w:val="center"/>
        <w:rPr>
          <w:rFonts w:ascii="Times New Roman" w:hAnsi="Times New Roman" w:cs="Times New Roman"/>
          <w:sz w:val="20"/>
          <w:szCs w:val="20"/>
        </w:rPr>
        <w:sectPr w:rsidR="00070B50" w:rsidSect="00AE3292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8F1A994" w14:textId="77777777" w:rsidR="00070B50" w:rsidRDefault="00070B50" w:rsidP="00251960">
      <w:pPr>
        <w:jc w:val="center"/>
      </w:pPr>
    </w:p>
    <w:p w14:paraId="3A033EF9" w14:textId="77777777" w:rsidR="00070B50" w:rsidRDefault="00070B50" w:rsidP="00251960">
      <w:pPr>
        <w:jc w:val="center"/>
      </w:pPr>
    </w:p>
    <w:p w14:paraId="2993B6BE" w14:textId="508EE81F" w:rsidR="00070B50" w:rsidRPr="007C4CD2" w:rsidRDefault="00070B50" w:rsidP="00251960">
      <w:pPr>
        <w:jc w:val="center"/>
        <w:rPr>
          <w:rFonts w:ascii="Times New Roman" w:hAnsi="Times New Roman" w:cs="Times New Roman"/>
        </w:rPr>
      </w:pPr>
      <w:r w:rsidRPr="007C4CD2">
        <w:rPr>
          <w:rFonts w:ascii="Times New Roman" w:hAnsi="Times New Roman" w:cs="Times New Roman"/>
        </w:rPr>
        <w:t xml:space="preserve">Table S2 </w:t>
      </w:r>
      <w:r w:rsidR="0078323F">
        <w:rPr>
          <w:rFonts w:ascii="Times New Roman" w:hAnsi="Times New Roman" w:cs="Times New Roman"/>
        </w:rPr>
        <w:t>Repeated measures</w:t>
      </w:r>
      <w:r w:rsidRPr="007C4CD2">
        <w:rPr>
          <w:rFonts w:ascii="Times New Roman" w:hAnsi="Times New Roman" w:cs="Times New Roman"/>
        </w:rPr>
        <w:t xml:space="preserve"> ANOVA of litter input, forest type and time on </w:t>
      </w:r>
      <w:r w:rsidR="00A9454D">
        <w:rPr>
          <w:rFonts w:ascii="Times New Roman" w:hAnsi="Times New Roman" w:cs="Times New Roman"/>
        </w:rPr>
        <w:t xml:space="preserve">the </w:t>
      </w:r>
      <w:r w:rsidRPr="007C4CD2">
        <w:rPr>
          <w:rFonts w:ascii="Times New Roman" w:hAnsi="Times New Roman" w:cs="Times New Roman"/>
        </w:rPr>
        <w:t>mass proportion, total C</w:t>
      </w:r>
      <w:r w:rsidR="00A9454D">
        <w:rPr>
          <w:rFonts w:ascii="Times New Roman" w:hAnsi="Times New Roman" w:cs="Times New Roman"/>
        </w:rPr>
        <w:t xml:space="preserve"> content and </w:t>
      </w:r>
      <w:r w:rsidR="00A9454D">
        <w:rPr>
          <w:rFonts w:ascii="Times New Roman" w:hAnsi="Times New Roman" w:cs="Times New Roman"/>
          <w:sz w:val="20"/>
          <w:szCs w:val="20"/>
        </w:rPr>
        <w:t>δ</w:t>
      </w:r>
      <w:r w:rsidR="00A9454D" w:rsidRPr="001C007F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="00A9454D">
        <w:rPr>
          <w:rFonts w:ascii="Times New Roman" w:hAnsi="Times New Roman" w:cs="Times New Roman"/>
          <w:sz w:val="20"/>
          <w:szCs w:val="20"/>
        </w:rPr>
        <w:t>C values of each aggregate fraction</w:t>
      </w:r>
      <w:r w:rsidR="00A9454D">
        <w:rPr>
          <w:rFonts w:ascii="Times New Roman" w:hAnsi="Times New Roman" w:cs="Times New Roman"/>
        </w:rPr>
        <w:t>.</w:t>
      </w:r>
    </w:p>
    <w:tbl>
      <w:tblPr>
        <w:tblStyle w:val="a7"/>
        <w:tblW w:w="104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656"/>
        <w:gridCol w:w="236"/>
        <w:gridCol w:w="1093"/>
        <w:gridCol w:w="1008"/>
        <w:gridCol w:w="779"/>
        <w:gridCol w:w="236"/>
        <w:gridCol w:w="1095"/>
        <w:gridCol w:w="1006"/>
        <w:gridCol w:w="779"/>
      </w:tblGrid>
      <w:tr w:rsidR="00196A71" w:rsidRPr="007C4CD2" w14:paraId="534426C5" w14:textId="4E119DC6" w:rsidTr="00405E53">
        <w:trPr>
          <w:trHeight w:val="399"/>
          <w:jc w:val="center"/>
        </w:trPr>
        <w:tc>
          <w:tcPr>
            <w:tcW w:w="1555" w:type="dxa"/>
          </w:tcPr>
          <w:p w14:paraId="22D65A29" w14:textId="77777777" w:rsidR="00196A71" w:rsidRPr="003779C9" w:rsidRDefault="00196A71" w:rsidP="00196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gridSpan w:val="3"/>
            <w:tcBorders>
              <w:bottom w:val="single" w:sz="4" w:space="0" w:color="auto"/>
            </w:tcBorders>
          </w:tcPr>
          <w:p w14:paraId="3AF1A3F2" w14:textId="1F26D74D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hAnsi="Times New Roman" w:cs="Times New Roman"/>
                <w:sz w:val="20"/>
                <w:szCs w:val="20"/>
              </w:rPr>
              <w:t>Mass proportion (%)</w:t>
            </w:r>
          </w:p>
        </w:tc>
        <w:tc>
          <w:tcPr>
            <w:tcW w:w="236" w:type="dxa"/>
          </w:tcPr>
          <w:p w14:paraId="0030059B" w14:textId="77777777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</w:tcPr>
          <w:p w14:paraId="65DB9AE0" w14:textId="66B1E8C8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hAnsi="Times New Roman" w:cs="Times New Roman"/>
                <w:sz w:val="20"/>
                <w:szCs w:val="20"/>
              </w:rPr>
              <w:t>Total C 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nt</w:t>
            </w:r>
            <w:r w:rsidRPr="003779C9">
              <w:rPr>
                <w:rFonts w:ascii="Times New Roman" w:hAnsi="Times New Roman" w:cs="Times New Roman"/>
                <w:sz w:val="20"/>
                <w:szCs w:val="20"/>
              </w:rPr>
              <w:t xml:space="preserve"> (g kg</w:t>
            </w:r>
            <w:r w:rsidRPr="003779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779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2DCD664C" w14:textId="65B4D851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</w:tcPr>
          <w:p w14:paraId="14DE931E" w14:textId="2AA939F8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1C00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 values</w:t>
            </w:r>
          </w:p>
        </w:tc>
      </w:tr>
      <w:tr w:rsidR="00196A71" w:rsidRPr="007C4CD2" w14:paraId="4FF98BA2" w14:textId="39BEA5BD" w:rsidTr="00405E53">
        <w:trPr>
          <w:trHeight w:val="299"/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14:paraId="78903977" w14:textId="6C5D0D7C" w:rsidR="00196A71" w:rsidRPr="003779C9" w:rsidRDefault="00196A71" w:rsidP="00196A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FDCA3" w14:textId="3167ABE5" w:rsidR="00196A71" w:rsidRDefault="00196A71" w:rsidP="00405E5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tter input</w:t>
            </w:r>
          </w:p>
          <w:p w14:paraId="5C542903" w14:textId="375DAAD7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F54A65" w14:textId="77777777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est type</w:t>
            </w:r>
          </w:p>
          <w:p w14:paraId="7AF85266" w14:textId="713A35A6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F)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D35144" w14:textId="612909C1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 ×F</w:t>
            </w:r>
          </w:p>
          <w:p w14:paraId="57500ABC" w14:textId="77777777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DF3B76A" w14:textId="763B2D91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1104EF" w14:textId="7E68130B" w:rsidR="00196A71" w:rsidRDefault="00196A71" w:rsidP="00405E5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tter input</w:t>
            </w:r>
          </w:p>
          <w:p w14:paraId="6795A56D" w14:textId="5C56DAB4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L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42FB96" w14:textId="77777777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est type</w:t>
            </w:r>
          </w:p>
          <w:p w14:paraId="18B11946" w14:textId="79AF7658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F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F4098F" w14:textId="5B5BF6CB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 ×F</w:t>
            </w:r>
          </w:p>
          <w:p w14:paraId="64867860" w14:textId="3E8F40AE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D2C1360" w14:textId="34D18274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A1EAB8" w14:textId="77777777" w:rsidR="00196A71" w:rsidRDefault="00196A71" w:rsidP="00405E5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tter input</w:t>
            </w:r>
          </w:p>
          <w:p w14:paraId="087CFE94" w14:textId="7217A814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L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4CA05F" w14:textId="77777777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est type</w:t>
            </w:r>
          </w:p>
          <w:p w14:paraId="36BDD951" w14:textId="1097FB68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F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56D9B0" w14:textId="31948D3D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 ×F</w:t>
            </w:r>
          </w:p>
          <w:p w14:paraId="61E91435" w14:textId="44FCF132" w:rsidR="00196A71" w:rsidRPr="003779C9" w:rsidRDefault="00196A71" w:rsidP="00405E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CAF" w:rsidRPr="007C4CD2" w14:paraId="14D45610" w14:textId="45B91935" w:rsidTr="00405E53">
        <w:trPr>
          <w:trHeight w:val="299"/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336E9401" w14:textId="77777777" w:rsidR="00681CAF" w:rsidRPr="003779C9" w:rsidRDefault="00681CAF" w:rsidP="00681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gt;5m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430AF26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ABC14E7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14:paraId="2C7AC26D" w14:textId="23D69074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144A166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14:paraId="37B8AF8E" w14:textId="045FD9F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2C4951F3" w14:textId="6C399AE4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bottom"/>
          </w:tcPr>
          <w:p w14:paraId="3E93BA73" w14:textId="78F81112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F713FD0" w14:textId="15C4EBB8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vAlign w:val="bottom"/>
          </w:tcPr>
          <w:p w14:paraId="16B793DF" w14:textId="44EDA5FA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14:paraId="30D590B7" w14:textId="6C0552BE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bottom"/>
          </w:tcPr>
          <w:p w14:paraId="6908EBEE" w14:textId="0EA5118F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681CAF" w:rsidRPr="007C4CD2" w14:paraId="1E6346DC" w14:textId="164FF5F6" w:rsidTr="00405E53">
        <w:trPr>
          <w:trHeight w:val="299"/>
          <w:jc w:val="center"/>
        </w:trPr>
        <w:tc>
          <w:tcPr>
            <w:tcW w:w="1555" w:type="dxa"/>
            <w:vAlign w:val="bottom"/>
          </w:tcPr>
          <w:p w14:paraId="30F66C58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5mm</w:t>
            </w:r>
          </w:p>
        </w:tc>
        <w:tc>
          <w:tcPr>
            <w:tcW w:w="992" w:type="dxa"/>
            <w:vAlign w:val="bottom"/>
          </w:tcPr>
          <w:p w14:paraId="78A73F36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vAlign w:val="bottom"/>
          </w:tcPr>
          <w:p w14:paraId="4330F340" w14:textId="31AE31FC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6" w:type="dxa"/>
            <w:vAlign w:val="bottom"/>
          </w:tcPr>
          <w:p w14:paraId="47F0C92C" w14:textId="6AEE0DED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6" w:type="dxa"/>
          </w:tcPr>
          <w:p w14:paraId="15C938B1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vAlign w:val="bottom"/>
          </w:tcPr>
          <w:p w14:paraId="2E5BF0C7" w14:textId="5FB3E43C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08" w:type="dxa"/>
            <w:vAlign w:val="bottom"/>
          </w:tcPr>
          <w:p w14:paraId="1C5C37E6" w14:textId="1347C604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79" w:type="dxa"/>
            <w:vAlign w:val="bottom"/>
          </w:tcPr>
          <w:p w14:paraId="648D896C" w14:textId="2801C31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6" w:type="dxa"/>
          </w:tcPr>
          <w:p w14:paraId="70C997A1" w14:textId="4464A7FE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vAlign w:val="bottom"/>
          </w:tcPr>
          <w:p w14:paraId="60F4BBF0" w14:textId="083C2ECA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06" w:type="dxa"/>
            <w:vAlign w:val="bottom"/>
          </w:tcPr>
          <w:p w14:paraId="671C6DF3" w14:textId="07DBB9E0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79" w:type="dxa"/>
            <w:vAlign w:val="bottom"/>
          </w:tcPr>
          <w:p w14:paraId="149B9272" w14:textId="24D1BEE1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81CAF" w:rsidRPr="007C4CD2" w14:paraId="2D7AB5D0" w14:textId="2F4DDC1B" w:rsidTr="00405E53">
        <w:trPr>
          <w:trHeight w:val="299"/>
          <w:jc w:val="center"/>
        </w:trPr>
        <w:tc>
          <w:tcPr>
            <w:tcW w:w="1555" w:type="dxa"/>
            <w:vAlign w:val="bottom"/>
          </w:tcPr>
          <w:p w14:paraId="61A225E9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2mm</w:t>
            </w:r>
          </w:p>
        </w:tc>
        <w:tc>
          <w:tcPr>
            <w:tcW w:w="992" w:type="dxa"/>
            <w:vAlign w:val="bottom"/>
          </w:tcPr>
          <w:p w14:paraId="24953A22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vAlign w:val="bottom"/>
          </w:tcPr>
          <w:p w14:paraId="0BE3DFB4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56" w:type="dxa"/>
            <w:vAlign w:val="bottom"/>
          </w:tcPr>
          <w:p w14:paraId="4009BC74" w14:textId="14B51D09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6" w:type="dxa"/>
          </w:tcPr>
          <w:p w14:paraId="3D632363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vAlign w:val="bottom"/>
          </w:tcPr>
          <w:p w14:paraId="20890EEE" w14:textId="4140405E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08" w:type="dxa"/>
            <w:vAlign w:val="bottom"/>
          </w:tcPr>
          <w:p w14:paraId="6015D5BD" w14:textId="14328EC2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79" w:type="dxa"/>
            <w:vAlign w:val="bottom"/>
          </w:tcPr>
          <w:p w14:paraId="6ECF82B3" w14:textId="5EEE25A8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6" w:type="dxa"/>
          </w:tcPr>
          <w:p w14:paraId="033568EF" w14:textId="24DDDF62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vAlign w:val="bottom"/>
          </w:tcPr>
          <w:p w14:paraId="11A33493" w14:textId="45FC1189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06" w:type="dxa"/>
            <w:vAlign w:val="bottom"/>
          </w:tcPr>
          <w:p w14:paraId="134F1D40" w14:textId="723993B3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79" w:type="dxa"/>
            <w:vAlign w:val="bottom"/>
          </w:tcPr>
          <w:p w14:paraId="5901D697" w14:textId="2770A860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81CAF" w:rsidRPr="007C4CD2" w14:paraId="388896AF" w14:textId="36925671" w:rsidTr="00405E53">
        <w:trPr>
          <w:trHeight w:val="299"/>
          <w:jc w:val="center"/>
        </w:trPr>
        <w:tc>
          <w:tcPr>
            <w:tcW w:w="1555" w:type="dxa"/>
            <w:vAlign w:val="bottom"/>
          </w:tcPr>
          <w:p w14:paraId="579DAEDF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-1mm</w:t>
            </w:r>
          </w:p>
        </w:tc>
        <w:tc>
          <w:tcPr>
            <w:tcW w:w="992" w:type="dxa"/>
            <w:vAlign w:val="bottom"/>
          </w:tcPr>
          <w:p w14:paraId="574A97B2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vAlign w:val="bottom"/>
          </w:tcPr>
          <w:p w14:paraId="63AA7D13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6" w:type="dxa"/>
            <w:vAlign w:val="bottom"/>
          </w:tcPr>
          <w:p w14:paraId="1E8D33F2" w14:textId="22C219E0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6" w:type="dxa"/>
          </w:tcPr>
          <w:p w14:paraId="0F3571C8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vAlign w:val="bottom"/>
          </w:tcPr>
          <w:p w14:paraId="57F83F0C" w14:textId="71278DF9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08" w:type="dxa"/>
            <w:vAlign w:val="bottom"/>
          </w:tcPr>
          <w:p w14:paraId="103316FA" w14:textId="157E7189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79" w:type="dxa"/>
            <w:vAlign w:val="bottom"/>
          </w:tcPr>
          <w:p w14:paraId="0F0678D0" w14:textId="5F35AB5F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6" w:type="dxa"/>
          </w:tcPr>
          <w:p w14:paraId="3BD5CE53" w14:textId="29D5ED89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vAlign w:val="bottom"/>
          </w:tcPr>
          <w:p w14:paraId="433A5507" w14:textId="4066D213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06" w:type="dxa"/>
            <w:vAlign w:val="bottom"/>
          </w:tcPr>
          <w:p w14:paraId="786D9997" w14:textId="4395F22D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79" w:type="dxa"/>
            <w:vAlign w:val="bottom"/>
          </w:tcPr>
          <w:p w14:paraId="270B02FF" w14:textId="0DFC5B14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bookmarkStart w:id="0" w:name="_GoBack"/>
        <w:bookmarkEnd w:id="0"/>
      </w:tr>
      <w:tr w:rsidR="00681CAF" w:rsidRPr="007C4CD2" w14:paraId="03A31319" w14:textId="6C7EB139" w:rsidTr="00405E53">
        <w:trPr>
          <w:trHeight w:val="229"/>
          <w:jc w:val="center"/>
        </w:trPr>
        <w:tc>
          <w:tcPr>
            <w:tcW w:w="1555" w:type="dxa"/>
            <w:vAlign w:val="bottom"/>
          </w:tcPr>
          <w:p w14:paraId="6B098FB0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-0.5mm</w:t>
            </w:r>
          </w:p>
        </w:tc>
        <w:tc>
          <w:tcPr>
            <w:tcW w:w="992" w:type="dxa"/>
            <w:vAlign w:val="bottom"/>
          </w:tcPr>
          <w:p w14:paraId="68DA4427" w14:textId="3EF7ACAA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bottom"/>
          </w:tcPr>
          <w:p w14:paraId="187577B1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6" w:type="dxa"/>
            <w:vAlign w:val="bottom"/>
          </w:tcPr>
          <w:p w14:paraId="6D7D8DE0" w14:textId="1C1C0D41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6" w:type="dxa"/>
          </w:tcPr>
          <w:p w14:paraId="03747F6A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vAlign w:val="bottom"/>
          </w:tcPr>
          <w:p w14:paraId="7599B9A5" w14:textId="6F5916A4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08" w:type="dxa"/>
            <w:vAlign w:val="bottom"/>
          </w:tcPr>
          <w:p w14:paraId="48D6528C" w14:textId="47C67C80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79" w:type="dxa"/>
            <w:vAlign w:val="bottom"/>
          </w:tcPr>
          <w:p w14:paraId="1A3A0FFC" w14:textId="72C30115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6" w:type="dxa"/>
          </w:tcPr>
          <w:p w14:paraId="372957B5" w14:textId="06558774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vAlign w:val="bottom"/>
          </w:tcPr>
          <w:p w14:paraId="4447075C" w14:textId="2D29F179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06" w:type="dxa"/>
            <w:vAlign w:val="bottom"/>
          </w:tcPr>
          <w:p w14:paraId="5D33EE70" w14:textId="3D216EB9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79" w:type="dxa"/>
            <w:vAlign w:val="bottom"/>
          </w:tcPr>
          <w:p w14:paraId="5361C793" w14:textId="36AF3602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81CAF" w:rsidRPr="007C4CD2" w14:paraId="072414BC" w14:textId="69323395" w:rsidTr="00405E53">
        <w:trPr>
          <w:trHeight w:val="192"/>
          <w:jc w:val="center"/>
        </w:trPr>
        <w:tc>
          <w:tcPr>
            <w:tcW w:w="1555" w:type="dxa"/>
            <w:vAlign w:val="bottom"/>
          </w:tcPr>
          <w:p w14:paraId="22206ACB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3-0.25mm</w:t>
            </w:r>
          </w:p>
        </w:tc>
        <w:tc>
          <w:tcPr>
            <w:tcW w:w="992" w:type="dxa"/>
            <w:vAlign w:val="bottom"/>
          </w:tcPr>
          <w:p w14:paraId="50ADB6E0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bottom"/>
          </w:tcPr>
          <w:p w14:paraId="334D9401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6" w:type="dxa"/>
            <w:vAlign w:val="bottom"/>
          </w:tcPr>
          <w:p w14:paraId="4233C208" w14:textId="42EFB6C4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6" w:type="dxa"/>
          </w:tcPr>
          <w:p w14:paraId="2DB678A8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vAlign w:val="bottom"/>
          </w:tcPr>
          <w:p w14:paraId="69EF841A" w14:textId="481492EC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08" w:type="dxa"/>
            <w:vAlign w:val="bottom"/>
          </w:tcPr>
          <w:p w14:paraId="152465EB" w14:textId="2C67C4D0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79" w:type="dxa"/>
            <w:vAlign w:val="bottom"/>
          </w:tcPr>
          <w:p w14:paraId="225EFB34" w14:textId="23F62E64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6" w:type="dxa"/>
          </w:tcPr>
          <w:p w14:paraId="24DC6211" w14:textId="4083FBC8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vAlign w:val="bottom"/>
          </w:tcPr>
          <w:p w14:paraId="2C5B9839" w14:textId="3BA39F18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06" w:type="dxa"/>
            <w:vAlign w:val="bottom"/>
          </w:tcPr>
          <w:p w14:paraId="72CE54CE" w14:textId="0F1B4106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79" w:type="dxa"/>
            <w:vAlign w:val="bottom"/>
          </w:tcPr>
          <w:p w14:paraId="45F1CB85" w14:textId="7964428D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81CAF" w:rsidRPr="007C4CD2" w14:paraId="7ABE231F" w14:textId="681998D6" w:rsidTr="00405E53">
        <w:trPr>
          <w:trHeight w:val="299"/>
          <w:jc w:val="center"/>
        </w:trPr>
        <w:tc>
          <w:tcPr>
            <w:tcW w:w="1555" w:type="dxa"/>
            <w:vAlign w:val="bottom"/>
          </w:tcPr>
          <w:p w14:paraId="0E3C16BD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3mm</w:t>
            </w:r>
          </w:p>
        </w:tc>
        <w:tc>
          <w:tcPr>
            <w:tcW w:w="992" w:type="dxa"/>
            <w:vAlign w:val="bottom"/>
          </w:tcPr>
          <w:p w14:paraId="32410B1B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vAlign w:val="bottom"/>
          </w:tcPr>
          <w:p w14:paraId="0453D85D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6" w:type="dxa"/>
            <w:vAlign w:val="bottom"/>
          </w:tcPr>
          <w:p w14:paraId="1FA01B30" w14:textId="113AFDFB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6" w:type="dxa"/>
          </w:tcPr>
          <w:p w14:paraId="3F3788C3" w14:textId="77777777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vAlign w:val="bottom"/>
          </w:tcPr>
          <w:p w14:paraId="6E22F9FC" w14:textId="62F8D6E0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08" w:type="dxa"/>
            <w:vAlign w:val="bottom"/>
          </w:tcPr>
          <w:p w14:paraId="6B89C499" w14:textId="5EF2DBD1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79" w:type="dxa"/>
            <w:vAlign w:val="bottom"/>
          </w:tcPr>
          <w:p w14:paraId="602DBDC5" w14:textId="1903C68D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6" w:type="dxa"/>
          </w:tcPr>
          <w:p w14:paraId="78105A75" w14:textId="30D7C1AC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vAlign w:val="bottom"/>
          </w:tcPr>
          <w:p w14:paraId="74FC30EA" w14:textId="7182766C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06" w:type="dxa"/>
            <w:vAlign w:val="bottom"/>
          </w:tcPr>
          <w:p w14:paraId="1FD1B72E" w14:textId="3505EE6B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79" w:type="dxa"/>
            <w:vAlign w:val="bottom"/>
          </w:tcPr>
          <w:p w14:paraId="39093CAF" w14:textId="5758B480" w:rsidR="00681CAF" w:rsidRPr="003779C9" w:rsidRDefault="00681CAF" w:rsidP="00681CA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14:paraId="7836C8D5" w14:textId="77777777" w:rsidR="00070B50" w:rsidRDefault="00070B50" w:rsidP="00251960">
      <w:pPr>
        <w:jc w:val="center"/>
      </w:pPr>
    </w:p>
    <w:p w14:paraId="68C3886A" w14:textId="77777777" w:rsidR="00070B50" w:rsidRDefault="00070B50" w:rsidP="00251960">
      <w:pPr>
        <w:jc w:val="left"/>
      </w:pPr>
      <w:r w:rsidRPr="00025ED6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025ED6">
        <w:rPr>
          <w:rFonts w:ascii="Times New Roman" w:hAnsi="Times New Roman" w:cs="Times New Roman"/>
          <w:sz w:val="20"/>
          <w:szCs w:val="20"/>
        </w:rPr>
        <w:t xml:space="preserve">** </w:t>
      </w:r>
      <w:r>
        <w:rPr>
          <w:rFonts w:ascii="Times New Roman" w:hAnsi="Times New Roman" w:cs="Times New Roman"/>
          <w:sz w:val="20"/>
          <w:szCs w:val="20"/>
        </w:rPr>
        <w:t xml:space="preserve">and *** </w:t>
      </w:r>
      <w:r w:rsidRPr="00025ED6">
        <w:rPr>
          <w:rFonts w:ascii="Times New Roman" w:hAnsi="Times New Roman" w:cs="Times New Roman"/>
          <w:sz w:val="20"/>
          <w:szCs w:val="20"/>
        </w:rPr>
        <w:t xml:space="preserve">indicated the significant </w:t>
      </w:r>
      <w:r>
        <w:rPr>
          <w:rFonts w:ascii="Times New Roman" w:hAnsi="Times New Roman" w:cs="Times New Roman"/>
          <w:sz w:val="20"/>
          <w:szCs w:val="20"/>
        </w:rPr>
        <w:t>difference</w:t>
      </w:r>
      <w:r w:rsidRPr="00025ED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mong treatments </w:t>
      </w:r>
      <w:r w:rsidRPr="00025ED6">
        <w:rPr>
          <w:rFonts w:ascii="Times New Roman" w:hAnsi="Times New Roman" w:cs="Times New Roman"/>
          <w:sz w:val="20"/>
          <w:szCs w:val="20"/>
        </w:rPr>
        <w:t>at the level of p&lt;0.05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25ED6">
        <w:rPr>
          <w:rFonts w:ascii="Times New Roman" w:hAnsi="Times New Roman" w:cs="Times New Roman"/>
          <w:sz w:val="20"/>
          <w:szCs w:val="20"/>
        </w:rPr>
        <w:t>p&lt;0.01</w:t>
      </w:r>
      <w:r>
        <w:rPr>
          <w:rFonts w:ascii="Times New Roman" w:hAnsi="Times New Roman" w:cs="Times New Roman"/>
          <w:sz w:val="20"/>
          <w:szCs w:val="20"/>
        </w:rPr>
        <w:t xml:space="preserve"> and p&lt;0.001</w:t>
      </w:r>
      <w:r w:rsidRPr="00025ED6">
        <w:rPr>
          <w:rFonts w:ascii="Times New Roman" w:hAnsi="Times New Roman" w:cs="Times New Roman"/>
          <w:sz w:val="20"/>
          <w:szCs w:val="20"/>
        </w:rPr>
        <w:t xml:space="preserve">, respectively. </w:t>
      </w:r>
      <w:proofErr w:type="gramStart"/>
      <w:r w:rsidRPr="00025ED6">
        <w:rPr>
          <w:rFonts w:ascii="Times New Roman" w:hAnsi="Times New Roman" w:cs="Times New Roman"/>
          <w:sz w:val="20"/>
          <w:szCs w:val="20"/>
        </w:rPr>
        <w:t>ns</w:t>
      </w:r>
      <w:proofErr w:type="gramEnd"/>
      <w:r w:rsidRPr="00025ED6">
        <w:rPr>
          <w:rFonts w:ascii="Times New Roman" w:hAnsi="Times New Roman" w:cs="Times New Roman"/>
          <w:sz w:val="20"/>
          <w:szCs w:val="20"/>
        </w:rPr>
        <w:t xml:space="preserve">, no significant </w:t>
      </w:r>
      <w:r>
        <w:rPr>
          <w:rFonts w:ascii="Times New Roman" w:hAnsi="Times New Roman" w:cs="Times New Roman"/>
          <w:sz w:val="20"/>
          <w:szCs w:val="20"/>
        </w:rPr>
        <w:t>difference</w:t>
      </w:r>
      <w:r w:rsidRPr="00025ED6">
        <w:rPr>
          <w:rFonts w:ascii="Times New Roman" w:hAnsi="Times New Roman" w:cs="Times New Roman"/>
          <w:sz w:val="20"/>
          <w:szCs w:val="20"/>
        </w:rPr>
        <w:t>.</w:t>
      </w:r>
    </w:p>
    <w:p w14:paraId="30554039" w14:textId="18B868FB" w:rsidR="004C1A0A" w:rsidRDefault="004C1A0A">
      <w:pPr>
        <w:widowControl/>
        <w:jc w:val="left"/>
      </w:pPr>
      <w:r>
        <w:br w:type="page"/>
      </w:r>
    </w:p>
    <w:p w14:paraId="75A01D14" w14:textId="77777777" w:rsidR="00070B50" w:rsidRDefault="00070B50" w:rsidP="00251960">
      <w:pPr>
        <w:jc w:val="center"/>
      </w:pPr>
    </w:p>
    <w:p w14:paraId="518D8BE5" w14:textId="77777777" w:rsidR="00070B50" w:rsidRDefault="00070B50" w:rsidP="00251960">
      <w:pPr>
        <w:jc w:val="center"/>
      </w:pPr>
    </w:p>
    <w:p w14:paraId="5CBFC5A4" w14:textId="44F94ABE" w:rsidR="00DD76CC" w:rsidRPr="007C4CD2" w:rsidRDefault="00DD76CC" w:rsidP="00DD76CC">
      <w:pPr>
        <w:jc w:val="center"/>
        <w:rPr>
          <w:rFonts w:ascii="Times New Roman" w:hAnsi="Times New Roman" w:cs="Times New Roman"/>
        </w:rPr>
      </w:pPr>
      <w:r w:rsidRPr="007C4CD2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7C4CD2">
        <w:rPr>
          <w:rFonts w:ascii="Times New Roman" w:hAnsi="Times New Roman" w:cs="Times New Roman"/>
        </w:rPr>
        <w:t xml:space="preserve"> </w:t>
      </w:r>
      <w:r w:rsidR="0078323F">
        <w:rPr>
          <w:rFonts w:ascii="Times New Roman" w:hAnsi="Times New Roman" w:cs="Times New Roman"/>
        </w:rPr>
        <w:t>Repeated measures</w:t>
      </w:r>
      <w:r w:rsidRPr="007C4CD2">
        <w:rPr>
          <w:rFonts w:ascii="Times New Roman" w:hAnsi="Times New Roman" w:cs="Times New Roman"/>
        </w:rPr>
        <w:t xml:space="preserve"> ANOVA of litter input, forest type and time on</w:t>
      </w:r>
      <w:r w:rsidR="00D179B0">
        <w:rPr>
          <w:rFonts w:ascii="Times New Roman" w:hAnsi="Times New Roman" w:cs="Times New Roman"/>
        </w:rPr>
        <w:t xml:space="preserve"> the litter-derived</w:t>
      </w:r>
      <w:r w:rsidRPr="007C4CD2">
        <w:rPr>
          <w:rFonts w:ascii="Times New Roman" w:hAnsi="Times New Roman" w:cs="Times New Roman"/>
        </w:rPr>
        <w:t xml:space="preserve"> C and native C content</w:t>
      </w:r>
      <w:r w:rsidR="00D179B0">
        <w:rPr>
          <w:rFonts w:ascii="Times New Roman" w:hAnsi="Times New Roman" w:cs="Times New Roman"/>
        </w:rPr>
        <w:t xml:space="preserve"> of each aggregate fraction.</w:t>
      </w:r>
      <w:r w:rsidRPr="007C4CD2">
        <w:rPr>
          <w:rFonts w:ascii="Times New Roman" w:hAnsi="Times New Roman" w:cs="Times New Roman"/>
        </w:rPr>
        <w:t xml:space="preserve"> </w:t>
      </w:r>
    </w:p>
    <w:p w14:paraId="7A6D7809" w14:textId="2D2CB30A" w:rsidR="001B1996" w:rsidRPr="00DD76CC" w:rsidRDefault="001B1996" w:rsidP="00DD76CC"/>
    <w:tbl>
      <w:tblPr>
        <w:tblStyle w:val="a7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709"/>
        <w:gridCol w:w="282"/>
        <w:gridCol w:w="1135"/>
        <w:gridCol w:w="1106"/>
        <w:gridCol w:w="737"/>
      </w:tblGrid>
      <w:tr w:rsidR="00F55530" w:rsidRPr="007C4CD2" w14:paraId="556A4D92" w14:textId="77777777" w:rsidTr="00F55530">
        <w:trPr>
          <w:trHeight w:val="390"/>
          <w:jc w:val="center"/>
        </w:trPr>
        <w:tc>
          <w:tcPr>
            <w:tcW w:w="1838" w:type="dxa"/>
            <w:vMerge w:val="restart"/>
            <w:vAlign w:val="center"/>
          </w:tcPr>
          <w:p w14:paraId="6A8CC375" w14:textId="185B0184" w:rsidR="00F55530" w:rsidRPr="003779C9" w:rsidRDefault="00F55530" w:rsidP="00F555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 aggregate size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vAlign w:val="center"/>
          </w:tcPr>
          <w:p w14:paraId="597D73FE" w14:textId="2F7C9893" w:rsidR="00F55530" w:rsidRPr="003779C9" w:rsidRDefault="00F55530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hAnsi="Times New Roman" w:cs="Times New Roman"/>
                <w:sz w:val="20"/>
                <w:szCs w:val="20"/>
              </w:rPr>
              <w:t>Litter-derived C 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nt</w:t>
            </w:r>
            <w:r w:rsidRPr="003779C9">
              <w:rPr>
                <w:rFonts w:ascii="Times New Roman" w:hAnsi="Times New Roman" w:cs="Times New Roman"/>
                <w:sz w:val="20"/>
                <w:szCs w:val="20"/>
              </w:rPr>
              <w:t xml:space="preserve"> (g kg</w:t>
            </w:r>
            <w:r w:rsidRPr="003779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779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2" w:type="dxa"/>
            <w:vAlign w:val="center"/>
          </w:tcPr>
          <w:p w14:paraId="3CD7B66F" w14:textId="28C1B4C9" w:rsidR="00F55530" w:rsidRPr="003779C9" w:rsidRDefault="00F55530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gridSpan w:val="3"/>
            <w:tcBorders>
              <w:bottom w:val="single" w:sz="4" w:space="0" w:color="auto"/>
            </w:tcBorders>
            <w:vAlign w:val="center"/>
          </w:tcPr>
          <w:p w14:paraId="49D39790" w14:textId="54430F56" w:rsidR="00F55530" w:rsidRPr="003779C9" w:rsidRDefault="00F55530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hAnsi="Times New Roman" w:cs="Times New Roman"/>
                <w:sz w:val="20"/>
                <w:szCs w:val="20"/>
              </w:rPr>
              <w:t>Native C 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nt</w:t>
            </w:r>
            <w:r w:rsidRPr="003779C9">
              <w:rPr>
                <w:rFonts w:ascii="Times New Roman" w:hAnsi="Times New Roman" w:cs="Times New Roman"/>
                <w:sz w:val="20"/>
                <w:szCs w:val="20"/>
              </w:rPr>
              <w:t xml:space="preserve"> (g kg</w:t>
            </w:r>
            <w:r w:rsidRPr="003779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779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530" w:rsidRPr="007C4CD2" w14:paraId="55F1A5A9" w14:textId="67228B3E" w:rsidTr="00F55530">
        <w:trPr>
          <w:trHeight w:val="292"/>
          <w:jc w:val="center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</w:tcPr>
          <w:p w14:paraId="080C2B9C" w14:textId="5FE2BC34" w:rsidR="00F55530" w:rsidRPr="003779C9" w:rsidRDefault="00F55530" w:rsidP="00F555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80083" w14:textId="658DAA41" w:rsidR="00F55530" w:rsidRPr="003779C9" w:rsidRDefault="00F55530" w:rsidP="00F555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tter input (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96286" w14:textId="77777777" w:rsidR="00F55530" w:rsidRPr="003779C9" w:rsidRDefault="00F55530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est type</w:t>
            </w:r>
          </w:p>
          <w:p w14:paraId="57935948" w14:textId="76D55929" w:rsidR="00F55530" w:rsidRPr="00681CAF" w:rsidRDefault="00F55530" w:rsidP="00F555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C5811" w14:textId="71CA79B8" w:rsidR="00F55530" w:rsidRPr="003779C9" w:rsidRDefault="00F55530" w:rsidP="00F555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 ×F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14:paraId="47F0A507" w14:textId="21A1B292" w:rsidR="00F55530" w:rsidRPr="00681CAF" w:rsidRDefault="00F55530" w:rsidP="00F555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81DB3" w14:textId="79B48A2B" w:rsidR="00F55530" w:rsidRPr="00681CAF" w:rsidRDefault="00F55530" w:rsidP="00F555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tter input (L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57AE0" w14:textId="77777777" w:rsidR="00F55530" w:rsidRPr="003779C9" w:rsidRDefault="00F55530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est type</w:t>
            </w:r>
          </w:p>
          <w:p w14:paraId="7E9D36C2" w14:textId="1EE7A28B" w:rsidR="00F55530" w:rsidRPr="00681CAF" w:rsidRDefault="00F55530" w:rsidP="00F555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4A6F6" w14:textId="375366B1" w:rsidR="00F55530" w:rsidRPr="003779C9" w:rsidRDefault="00F55530" w:rsidP="00F555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 ×F</w:t>
            </w:r>
          </w:p>
        </w:tc>
      </w:tr>
      <w:tr w:rsidR="00681CAF" w:rsidRPr="007C4CD2" w14:paraId="594543CE" w14:textId="77777777" w:rsidTr="00F55530">
        <w:trPr>
          <w:trHeight w:val="292"/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326D21C2" w14:textId="77777777" w:rsidR="00681CAF" w:rsidRPr="003779C9" w:rsidRDefault="00681CAF" w:rsidP="00F5553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gt;5m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B4CF65" w14:textId="77777777" w:rsidR="00681CAF" w:rsidRPr="003779C9" w:rsidRDefault="00681CAF" w:rsidP="00F5553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8506D7" w14:textId="660E9FD2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8646C4D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2" w:type="dxa"/>
            <w:tcBorders>
              <w:top w:val="single" w:sz="4" w:space="0" w:color="auto"/>
            </w:tcBorders>
            <w:vAlign w:val="center"/>
          </w:tcPr>
          <w:p w14:paraId="6F9BAC19" w14:textId="6097DB5B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42262B06" w14:textId="0B5E006A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4D4D6D68" w14:textId="3042A0C6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E6AFBA9" w14:textId="3DBB481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681CAF" w:rsidRPr="007C4CD2" w14:paraId="496D9AFD" w14:textId="77777777" w:rsidTr="00F55530">
        <w:trPr>
          <w:trHeight w:val="282"/>
          <w:jc w:val="center"/>
        </w:trPr>
        <w:tc>
          <w:tcPr>
            <w:tcW w:w="1838" w:type="dxa"/>
            <w:vAlign w:val="center"/>
          </w:tcPr>
          <w:p w14:paraId="514725A1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5mm</w:t>
            </w:r>
          </w:p>
        </w:tc>
        <w:tc>
          <w:tcPr>
            <w:tcW w:w="1134" w:type="dxa"/>
            <w:vAlign w:val="center"/>
          </w:tcPr>
          <w:p w14:paraId="317B6BA1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vAlign w:val="center"/>
          </w:tcPr>
          <w:p w14:paraId="66DCC6AB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14:paraId="3EBE7D64" w14:textId="4D24B911" w:rsidR="00681CAF" w:rsidRPr="003779C9" w:rsidRDefault="004675C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2" w:type="dxa"/>
            <w:vAlign w:val="center"/>
          </w:tcPr>
          <w:p w14:paraId="2CDD350E" w14:textId="55D441E0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3D4917C1" w14:textId="3D76EBFD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06" w:type="dxa"/>
            <w:vAlign w:val="center"/>
          </w:tcPr>
          <w:p w14:paraId="38210D66" w14:textId="164826B9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670BC411" w14:textId="1F2FC9BF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681CAF" w:rsidRPr="007C4CD2" w14:paraId="3BD08DB7" w14:textId="77777777" w:rsidTr="00F55530">
        <w:trPr>
          <w:trHeight w:val="292"/>
          <w:jc w:val="center"/>
        </w:trPr>
        <w:tc>
          <w:tcPr>
            <w:tcW w:w="1838" w:type="dxa"/>
            <w:vAlign w:val="center"/>
          </w:tcPr>
          <w:p w14:paraId="0CDFBB72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2mm</w:t>
            </w:r>
          </w:p>
        </w:tc>
        <w:tc>
          <w:tcPr>
            <w:tcW w:w="1134" w:type="dxa"/>
            <w:vAlign w:val="center"/>
          </w:tcPr>
          <w:p w14:paraId="7E26CE97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vAlign w:val="center"/>
          </w:tcPr>
          <w:p w14:paraId="31D07051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vAlign w:val="center"/>
          </w:tcPr>
          <w:p w14:paraId="247197D6" w14:textId="25559CA1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2" w:type="dxa"/>
            <w:vAlign w:val="center"/>
          </w:tcPr>
          <w:p w14:paraId="34DAC05D" w14:textId="69DBA80C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47127E89" w14:textId="17F381D5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06" w:type="dxa"/>
            <w:vAlign w:val="center"/>
          </w:tcPr>
          <w:p w14:paraId="2B8D23F0" w14:textId="05227D77" w:rsidR="00681CAF" w:rsidRPr="003779C9" w:rsidRDefault="00AD1A07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7" w:type="dxa"/>
            <w:vAlign w:val="center"/>
          </w:tcPr>
          <w:p w14:paraId="60A883AE" w14:textId="4C42B8D4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681CAF" w:rsidRPr="007C4CD2" w14:paraId="61B3E08D" w14:textId="77777777" w:rsidTr="00F55530">
        <w:trPr>
          <w:trHeight w:val="292"/>
          <w:jc w:val="center"/>
        </w:trPr>
        <w:tc>
          <w:tcPr>
            <w:tcW w:w="1838" w:type="dxa"/>
            <w:vAlign w:val="center"/>
          </w:tcPr>
          <w:p w14:paraId="4AD987B6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-1mm</w:t>
            </w:r>
          </w:p>
        </w:tc>
        <w:tc>
          <w:tcPr>
            <w:tcW w:w="1134" w:type="dxa"/>
            <w:vAlign w:val="center"/>
          </w:tcPr>
          <w:p w14:paraId="16382FFB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vAlign w:val="center"/>
          </w:tcPr>
          <w:p w14:paraId="04956204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vAlign w:val="center"/>
          </w:tcPr>
          <w:p w14:paraId="71DDDEE9" w14:textId="68EDF0FD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82" w:type="dxa"/>
            <w:vAlign w:val="center"/>
          </w:tcPr>
          <w:p w14:paraId="67BD77F8" w14:textId="11EE038A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6AB05183" w14:textId="5354FACC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06" w:type="dxa"/>
            <w:vAlign w:val="center"/>
          </w:tcPr>
          <w:p w14:paraId="0934086D" w14:textId="29FD1FA0" w:rsidR="00681CAF" w:rsidRPr="003779C9" w:rsidRDefault="00AD1A07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7" w:type="dxa"/>
            <w:vAlign w:val="center"/>
          </w:tcPr>
          <w:p w14:paraId="2C33FE6A" w14:textId="3CC52928" w:rsidR="00681CAF" w:rsidRPr="003779C9" w:rsidRDefault="00AD1A07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681CAF" w:rsidRPr="007C4CD2" w14:paraId="490E67ED" w14:textId="77777777" w:rsidTr="00F55530">
        <w:trPr>
          <w:trHeight w:val="292"/>
          <w:jc w:val="center"/>
        </w:trPr>
        <w:tc>
          <w:tcPr>
            <w:tcW w:w="1838" w:type="dxa"/>
            <w:vAlign w:val="center"/>
          </w:tcPr>
          <w:p w14:paraId="4CBA7C54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-0.5mm</w:t>
            </w:r>
          </w:p>
        </w:tc>
        <w:tc>
          <w:tcPr>
            <w:tcW w:w="1134" w:type="dxa"/>
            <w:vAlign w:val="center"/>
          </w:tcPr>
          <w:p w14:paraId="29408D11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vAlign w:val="center"/>
          </w:tcPr>
          <w:p w14:paraId="2C7083E4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vAlign w:val="center"/>
          </w:tcPr>
          <w:p w14:paraId="73809CF0" w14:textId="6EB601A2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82" w:type="dxa"/>
            <w:vAlign w:val="center"/>
          </w:tcPr>
          <w:p w14:paraId="28119E99" w14:textId="3D5D2A14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46FE0D5A" w14:textId="1CFC9C81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06" w:type="dxa"/>
            <w:vAlign w:val="center"/>
          </w:tcPr>
          <w:p w14:paraId="1B531143" w14:textId="220CB192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5CC9E977" w14:textId="7EAAC591" w:rsidR="00681CAF" w:rsidRPr="003779C9" w:rsidRDefault="00AD1A07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81CAF" w:rsidRPr="007C4CD2" w14:paraId="2BC04068" w14:textId="77777777" w:rsidTr="00F55530">
        <w:trPr>
          <w:trHeight w:val="292"/>
          <w:jc w:val="center"/>
        </w:trPr>
        <w:tc>
          <w:tcPr>
            <w:tcW w:w="1838" w:type="dxa"/>
            <w:vAlign w:val="center"/>
          </w:tcPr>
          <w:p w14:paraId="48B5C5F0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3-0.25mm</w:t>
            </w:r>
          </w:p>
        </w:tc>
        <w:tc>
          <w:tcPr>
            <w:tcW w:w="1134" w:type="dxa"/>
            <w:vAlign w:val="center"/>
          </w:tcPr>
          <w:p w14:paraId="00777609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vAlign w:val="center"/>
          </w:tcPr>
          <w:p w14:paraId="01F7F5B0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vAlign w:val="center"/>
          </w:tcPr>
          <w:p w14:paraId="2099202E" w14:textId="61F66E9A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82" w:type="dxa"/>
            <w:vAlign w:val="center"/>
          </w:tcPr>
          <w:p w14:paraId="2D744F60" w14:textId="6DC28605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6215EC14" w14:textId="42AE123A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06" w:type="dxa"/>
            <w:vAlign w:val="center"/>
          </w:tcPr>
          <w:p w14:paraId="7E0EA76C" w14:textId="44D9A3C6" w:rsidR="00681CAF" w:rsidRPr="003779C9" w:rsidRDefault="00AD1A07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7" w:type="dxa"/>
            <w:vAlign w:val="center"/>
          </w:tcPr>
          <w:p w14:paraId="1339CED3" w14:textId="57323A23" w:rsidR="00681CAF" w:rsidRPr="003779C9" w:rsidRDefault="00AD1A07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681CAF" w:rsidRPr="007C4CD2" w14:paraId="301F4ED3" w14:textId="77777777" w:rsidTr="00F55530">
        <w:trPr>
          <w:trHeight w:val="292"/>
          <w:jc w:val="center"/>
        </w:trPr>
        <w:tc>
          <w:tcPr>
            <w:tcW w:w="1838" w:type="dxa"/>
            <w:vAlign w:val="center"/>
          </w:tcPr>
          <w:p w14:paraId="0973A1C3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3mm</w:t>
            </w:r>
          </w:p>
        </w:tc>
        <w:tc>
          <w:tcPr>
            <w:tcW w:w="1134" w:type="dxa"/>
            <w:vAlign w:val="center"/>
          </w:tcPr>
          <w:p w14:paraId="3411705C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vAlign w:val="center"/>
          </w:tcPr>
          <w:p w14:paraId="1C104DF2" w14:textId="77777777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vAlign w:val="center"/>
          </w:tcPr>
          <w:p w14:paraId="388AEC32" w14:textId="6CAD4A1D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2" w:type="dxa"/>
            <w:vAlign w:val="center"/>
          </w:tcPr>
          <w:p w14:paraId="4494053E" w14:textId="7B8F1EB1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7D99F582" w14:textId="6AE92202" w:rsidR="00681CAF" w:rsidRPr="003779C9" w:rsidRDefault="00681CAF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779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06" w:type="dxa"/>
            <w:vAlign w:val="center"/>
          </w:tcPr>
          <w:p w14:paraId="166C8234" w14:textId="52395279" w:rsidR="00681CAF" w:rsidRPr="003779C9" w:rsidRDefault="00AD1A07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7" w:type="dxa"/>
            <w:vAlign w:val="center"/>
          </w:tcPr>
          <w:p w14:paraId="5BCBAFAC" w14:textId="45F99877" w:rsidR="00681CAF" w:rsidRPr="003779C9" w:rsidRDefault="00AD1A07" w:rsidP="00F55530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14:paraId="5AF6E85D" w14:textId="77777777" w:rsidR="001B1996" w:rsidRDefault="001B1996" w:rsidP="00251960">
      <w:pPr>
        <w:jc w:val="center"/>
      </w:pPr>
    </w:p>
    <w:p w14:paraId="27D2AB15" w14:textId="1A887570" w:rsidR="004C1A0A" w:rsidRDefault="004C1A0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07FD85" w14:textId="64BF29B3" w:rsidR="00D179B0" w:rsidRPr="009F6920" w:rsidRDefault="009F6920" w:rsidP="009F6920">
      <w:pPr>
        <w:jc w:val="left"/>
      </w:pPr>
      <w:r w:rsidRPr="2A322B69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. S1</w:t>
      </w:r>
      <w:r>
        <w:t xml:space="preserve"> </w:t>
      </w:r>
      <w:r w:rsidR="008F25EA" w:rsidRPr="2A322B69">
        <w:rPr>
          <w:rFonts w:ascii="Times New Roman" w:hAnsi="Times New Roman" w:cs="Times New Roman"/>
          <w:sz w:val="20"/>
          <w:szCs w:val="20"/>
        </w:rPr>
        <w:t>L</w:t>
      </w:r>
      <w:r w:rsidR="00D179B0" w:rsidRPr="2A322B69">
        <w:rPr>
          <w:rFonts w:ascii="Times New Roman" w:hAnsi="Times New Roman" w:cs="Times New Roman"/>
          <w:sz w:val="20"/>
          <w:szCs w:val="20"/>
        </w:rPr>
        <w:t xml:space="preserve">ocation </w:t>
      </w:r>
      <w:r w:rsidR="008F25EA" w:rsidRPr="2A322B69">
        <w:rPr>
          <w:rFonts w:ascii="Times New Roman" w:hAnsi="Times New Roman" w:cs="Times New Roman"/>
          <w:sz w:val="20"/>
          <w:szCs w:val="20"/>
        </w:rPr>
        <w:t xml:space="preserve">of (a) study site and (b) forest stands, </w:t>
      </w:r>
      <w:r w:rsidR="00D179B0" w:rsidRPr="2A322B69">
        <w:rPr>
          <w:rFonts w:ascii="Times New Roman" w:hAnsi="Times New Roman" w:cs="Times New Roman"/>
          <w:sz w:val="20"/>
          <w:szCs w:val="20"/>
        </w:rPr>
        <w:t xml:space="preserve">and </w:t>
      </w:r>
      <w:r w:rsidR="008F25EA" w:rsidRPr="2A322B69">
        <w:rPr>
          <w:rFonts w:ascii="Times New Roman" w:hAnsi="Times New Roman" w:cs="Times New Roman"/>
          <w:sz w:val="20"/>
          <w:szCs w:val="20"/>
        </w:rPr>
        <w:t xml:space="preserve">(c) method of </w:t>
      </w:r>
      <w:r w:rsidR="00D179B0" w:rsidRPr="2A322B69">
        <w:rPr>
          <w:rFonts w:ascii="Times New Roman" w:hAnsi="Times New Roman" w:cs="Times New Roman"/>
          <w:sz w:val="20"/>
          <w:szCs w:val="20"/>
        </w:rPr>
        <w:t>litter input. NL, without aboveground and belowground litter input; AL, aboveground litter input; BL, belowground root litter; AL+BL, aboveground plus belowground litter input</w:t>
      </w:r>
    </w:p>
    <w:p w14:paraId="3A8FFCEB" w14:textId="0B4787ED" w:rsidR="00070B50" w:rsidRDefault="004C1A0A" w:rsidP="00070B50">
      <w:pPr>
        <w:jc w:val="center"/>
      </w:pPr>
      <w:r w:rsidRPr="004C1A0A">
        <w:rPr>
          <w:noProof/>
        </w:rPr>
        <w:drawing>
          <wp:inline distT="0" distB="0" distL="0" distR="0" wp14:anchorId="218CF5E1" wp14:editId="3DF6466B">
            <wp:extent cx="4761865" cy="3174153"/>
            <wp:effectExtent l="0" t="0" r="635" b="7620"/>
            <wp:docPr id="32" name="图片 32" descr="D:\OneDrive - AUT University\桌面\aggregate C of Litter\样地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OneDrive - AUT University\桌面\aggregate C of Litter\样地图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69" t="5514" r="6218" b="49325"/>
                    <a:stretch/>
                  </pic:blipFill>
                  <pic:spPr bwMode="auto">
                    <a:xfrm>
                      <a:off x="0" y="0"/>
                      <a:ext cx="4763404" cy="3175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EF4F23" w14:textId="77777777" w:rsidR="009F6920" w:rsidRDefault="009F6920">
      <w:pPr>
        <w:jc w:val="center"/>
      </w:pPr>
    </w:p>
    <w:sectPr w:rsidR="009F6920" w:rsidSect="00A2058B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8A93D1B" w16cex:dateUtc="2024-10-16T02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DBC5DF1" w16cid:durableId="78A93D1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252B48" w14:textId="77777777" w:rsidR="005C7BC2" w:rsidRDefault="005C7BC2" w:rsidP="00DF153A">
      <w:r>
        <w:separator/>
      </w:r>
    </w:p>
  </w:endnote>
  <w:endnote w:type="continuationSeparator" w:id="0">
    <w:p w14:paraId="3021D1C2" w14:textId="77777777" w:rsidR="005C7BC2" w:rsidRDefault="005C7BC2" w:rsidP="00DF1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0720926"/>
      <w:docPartObj>
        <w:docPartGallery w:val="Page Numbers (Bottom of Page)"/>
        <w:docPartUnique/>
      </w:docPartObj>
    </w:sdtPr>
    <w:sdtEndPr/>
    <w:sdtContent>
      <w:p w14:paraId="5F885741" w14:textId="4714C559" w:rsidR="00F55530" w:rsidRDefault="00F5553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5E53" w:rsidRPr="00405E53">
          <w:rPr>
            <w:noProof/>
            <w:lang w:val="zh-CN"/>
          </w:rPr>
          <w:t>1</w:t>
        </w:r>
        <w:r>
          <w:fldChar w:fldCharType="end"/>
        </w:r>
      </w:p>
    </w:sdtContent>
  </w:sdt>
  <w:p w14:paraId="3751EF3F" w14:textId="77777777" w:rsidR="00F55530" w:rsidRDefault="00F5553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1729732"/>
      <w:docPartObj>
        <w:docPartGallery w:val="Page Numbers (Bottom of Page)"/>
        <w:docPartUnique/>
      </w:docPartObj>
    </w:sdtPr>
    <w:sdtEndPr/>
    <w:sdtContent>
      <w:p w14:paraId="131371E1" w14:textId="14EF7CBD" w:rsidR="00F55530" w:rsidRDefault="00F5553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5E53" w:rsidRPr="00405E53">
          <w:rPr>
            <w:noProof/>
            <w:lang w:val="zh-CN"/>
          </w:rPr>
          <w:t>4</w:t>
        </w:r>
        <w:r>
          <w:fldChar w:fldCharType="end"/>
        </w:r>
      </w:p>
    </w:sdtContent>
  </w:sdt>
  <w:p w14:paraId="10C56DC5" w14:textId="77777777" w:rsidR="00F55530" w:rsidRDefault="00F5553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207FFC" w14:textId="77777777" w:rsidR="005C7BC2" w:rsidRDefault="005C7BC2" w:rsidP="00DF153A">
      <w:r>
        <w:separator/>
      </w:r>
    </w:p>
  </w:footnote>
  <w:footnote w:type="continuationSeparator" w:id="0">
    <w:p w14:paraId="2B312B68" w14:textId="77777777" w:rsidR="005C7BC2" w:rsidRDefault="005C7BC2" w:rsidP="00DF1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D7B8B"/>
    <w:multiLevelType w:val="hybridMultilevel"/>
    <w:tmpl w:val="B336A15E"/>
    <w:lvl w:ilvl="0" w:tplc="48BE0F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6147E4"/>
    <w:multiLevelType w:val="hybridMultilevel"/>
    <w:tmpl w:val="5A38A9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3B2BE3"/>
    <w:multiLevelType w:val="hybridMultilevel"/>
    <w:tmpl w:val="A364C2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A99442E"/>
    <w:multiLevelType w:val="hybridMultilevel"/>
    <w:tmpl w:val="F8486A10"/>
    <w:lvl w:ilvl="0" w:tplc="5D1421D2">
      <w:start w:val="1"/>
      <w:numFmt w:val="decimal"/>
      <w:lvlText w:val="(%1)"/>
      <w:lvlJc w:val="left"/>
      <w:pPr>
        <w:ind w:left="360" w:hanging="360"/>
      </w:pPr>
      <w:rPr>
        <w:rFonts w:eastAsia="等线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5743635"/>
    <w:multiLevelType w:val="hybridMultilevel"/>
    <w:tmpl w:val="C09CC2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787"/>
    <w:rsid w:val="00001A6F"/>
    <w:rsid w:val="00001A8E"/>
    <w:rsid w:val="00005401"/>
    <w:rsid w:val="00010759"/>
    <w:rsid w:val="000126D3"/>
    <w:rsid w:val="0001500B"/>
    <w:rsid w:val="00017875"/>
    <w:rsid w:val="000203EE"/>
    <w:rsid w:val="00023C1B"/>
    <w:rsid w:val="00033873"/>
    <w:rsid w:val="000339A9"/>
    <w:rsid w:val="00034149"/>
    <w:rsid w:val="000362FB"/>
    <w:rsid w:val="00036485"/>
    <w:rsid w:val="00041699"/>
    <w:rsid w:val="000417D8"/>
    <w:rsid w:val="000442F1"/>
    <w:rsid w:val="0004464A"/>
    <w:rsid w:val="00044769"/>
    <w:rsid w:val="00046E6F"/>
    <w:rsid w:val="00055F49"/>
    <w:rsid w:val="0005677C"/>
    <w:rsid w:val="00057F66"/>
    <w:rsid w:val="00060597"/>
    <w:rsid w:val="00064191"/>
    <w:rsid w:val="00064BF2"/>
    <w:rsid w:val="000653B7"/>
    <w:rsid w:val="00066C92"/>
    <w:rsid w:val="00067666"/>
    <w:rsid w:val="00067FC9"/>
    <w:rsid w:val="00070B2D"/>
    <w:rsid w:val="00070B50"/>
    <w:rsid w:val="0007228B"/>
    <w:rsid w:val="00072E7C"/>
    <w:rsid w:val="000774F0"/>
    <w:rsid w:val="00077DC9"/>
    <w:rsid w:val="00080447"/>
    <w:rsid w:val="00084924"/>
    <w:rsid w:val="00085E67"/>
    <w:rsid w:val="00090C49"/>
    <w:rsid w:val="00090CDC"/>
    <w:rsid w:val="00092159"/>
    <w:rsid w:val="00095829"/>
    <w:rsid w:val="00096373"/>
    <w:rsid w:val="0009736D"/>
    <w:rsid w:val="000A11C8"/>
    <w:rsid w:val="000A1656"/>
    <w:rsid w:val="000A6C8C"/>
    <w:rsid w:val="000A6E91"/>
    <w:rsid w:val="000B11EB"/>
    <w:rsid w:val="000B148B"/>
    <w:rsid w:val="000B2FA3"/>
    <w:rsid w:val="000B4827"/>
    <w:rsid w:val="000B75C7"/>
    <w:rsid w:val="000C0BEB"/>
    <w:rsid w:val="000C3389"/>
    <w:rsid w:val="000C3DD7"/>
    <w:rsid w:val="000C3EBD"/>
    <w:rsid w:val="000C55AD"/>
    <w:rsid w:val="000C6EE4"/>
    <w:rsid w:val="000D0BE0"/>
    <w:rsid w:val="000D0BF7"/>
    <w:rsid w:val="000D5CE4"/>
    <w:rsid w:val="000D66A8"/>
    <w:rsid w:val="000D689A"/>
    <w:rsid w:val="000D7232"/>
    <w:rsid w:val="000E04B6"/>
    <w:rsid w:val="000E0601"/>
    <w:rsid w:val="000E26FD"/>
    <w:rsid w:val="000E2775"/>
    <w:rsid w:val="000E3A49"/>
    <w:rsid w:val="000E4185"/>
    <w:rsid w:val="000E5261"/>
    <w:rsid w:val="000E5EB4"/>
    <w:rsid w:val="000E7227"/>
    <w:rsid w:val="000E795A"/>
    <w:rsid w:val="000F2D8F"/>
    <w:rsid w:val="000F4606"/>
    <w:rsid w:val="000F5FBC"/>
    <w:rsid w:val="000F6A36"/>
    <w:rsid w:val="000F6A3D"/>
    <w:rsid w:val="00104AA5"/>
    <w:rsid w:val="00104DB6"/>
    <w:rsid w:val="0010534A"/>
    <w:rsid w:val="00105D8D"/>
    <w:rsid w:val="001113BA"/>
    <w:rsid w:val="00111A54"/>
    <w:rsid w:val="001136D5"/>
    <w:rsid w:val="001145FC"/>
    <w:rsid w:val="00124247"/>
    <w:rsid w:val="001257B1"/>
    <w:rsid w:val="00126D71"/>
    <w:rsid w:val="00131731"/>
    <w:rsid w:val="0013277E"/>
    <w:rsid w:val="0013378F"/>
    <w:rsid w:val="00134C3F"/>
    <w:rsid w:val="00134CEF"/>
    <w:rsid w:val="00134D53"/>
    <w:rsid w:val="00136884"/>
    <w:rsid w:val="00136BB0"/>
    <w:rsid w:val="00140F3D"/>
    <w:rsid w:val="001423C8"/>
    <w:rsid w:val="001446E0"/>
    <w:rsid w:val="00144F39"/>
    <w:rsid w:val="00147AB5"/>
    <w:rsid w:val="001516FD"/>
    <w:rsid w:val="001519C6"/>
    <w:rsid w:val="001523EC"/>
    <w:rsid w:val="001529AF"/>
    <w:rsid w:val="00153EBC"/>
    <w:rsid w:val="001571A9"/>
    <w:rsid w:val="00160A86"/>
    <w:rsid w:val="001644A2"/>
    <w:rsid w:val="00170AFA"/>
    <w:rsid w:val="00173F45"/>
    <w:rsid w:val="0017461F"/>
    <w:rsid w:val="001756A1"/>
    <w:rsid w:val="00177B7E"/>
    <w:rsid w:val="001831C2"/>
    <w:rsid w:val="0018384C"/>
    <w:rsid w:val="001845EC"/>
    <w:rsid w:val="00190963"/>
    <w:rsid w:val="0019120B"/>
    <w:rsid w:val="00192DBB"/>
    <w:rsid w:val="001946AF"/>
    <w:rsid w:val="00194CC9"/>
    <w:rsid w:val="0019582A"/>
    <w:rsid w:val="00196019"/>
    <w:rsid w:val="00196A71"/>
    <w:rsid w:val="0019779B"/>
    <w:rsid w:val="001A0A87"/>
    <w:rsid w:val="001A1215"/>
    <w:rsid w:val="001A3F37"/>
    <w:rsid w:val="001A5A90"/>
    <w:rsid w:val="001A7BE9"/>
    <w:rsid w:val="001B077F"/>
    <w:rsid w:val="001B08BE"/>
    <w:rsid w:val="001B1996"/>
    <w:rsid w:val="001B22FB"/>
    <w:rsid w:val="001B4BC5"/>
    <w:rsid w:val="001B5A0A"/>
    <w:rsid w:val="001B6C88"/>
    <w:rsid w:val="001B72B3"/>
    <w:rsid w:val="001B7355"/>
    <w:rsid w:val="001C007F"/>
    <w:rsid w:val="001C0B7C"/>
    <w:rsid w:val="001C104E"/>
    <w:rsid w:val="001C4FF8"/>
    <w:rsid w:val="001C6EC8"/>
    <w:rsid w:val="001D06B1"/>
    <w:rsid w:val="001D3574"/>
    <w:rsid w:val="001D58F5"/>
    <w:rsid w:val="001D6038"/>
    <w:rsid w:val="001D64CB"/>
    <w:rsid w:val="001E0854"/>
    <w:rsid w:val="001E19EB"/>
    <w:rsid w:val="001E3B14"/>
    <w:rsid w:val="001E4B01"/>
    <w:rsid w:val="001E7DF7"/>
    <w:rsid w:val="001F0089"/>
    <w:rsid w:val="001F44FF"/>
    <w:rsid w:val="001F45C9"/>
    <w:rsid w:val="001F469E"/>
    <w:rsid w:val="001F6223"/>
    <w:rsid w:val="001F761B"/>
    <w:rsid w:val="0020086E"/>
    <w:rsid w:val="00203D73"/>
    <w:rsid w:val="002059D7"/>
    <w:rsid w:val="002077CB"/>
    <w:rsid w:val="002115CA"/>
    <w:rsid w:val="00213A1F"/>
    <w:rsid w:val="0021407B"/>
    <w:rsid w:val="0021440E"/>
    <w:rsid w:val="0021459E"/>
    <w:rsid w:val="00214735"/>
    <w:rsid w:val="00215344"/>
    <w:rsid w:val="00215D08"/>
    <w:rsid w:val="00221E40"/>
    <w:rsid w:val="00222C32"/>
    <w:rsid w:val="00222EAC"/>
    <w:rsid w:val="00226B4B"/>
    <w:rsid w:val="00231415"/>
    <w:rsid w:val="00231CCA"/>
    <w:rsid w:val="00234E8C"/>
    <w:rsid w:val="00235511"/>
    <w:rsid w:val="002406F1"/>
    <w:rsid w:val="0024464C"/>
    <w:rsid w:val="00246694"/>
    <w:rsid w:val="00251960"/>
    <w:rsid w:val="00252102"/>
    <w:rsid w:val="002523CC"/>
    <w:rsid w:val="00254FD2"/>
    <w:rsid w:val="002558E3"/>
    <w:rsid w:val="00256280"/>
    <w:rsid w:val="00260B17"/>
    <w:rsid w:val="002665BF"/>
    <w:rsid w:val="002666BA"/>
    <w:rsid w:val="00267019"/>
    <w:rsid w:val="002672A3"/>
    <w:rsid w:val="00274B9D"/>
    <w:rsid w:val="00277063"/>
    <w:rsid w:val="0028178C"/>
    <w:rsid w:val="002840F5"/>
    <w:rsid w:val="002879F3"/>
    <w:rsid w:val="00291081"/>
    <w:rsid w:val="00292666"/>
    <w:rsid w:val="002928E8"/>
    <w:rsid w:val="00293DAF"/>
    <w:rsid w:val="002942C4"/>
    <w:rsid w:val="002A0899"/>
    <w:rsid w:val="002A0BAB"/>
    <w:rsid w:val="002A2DBF"/>
    <w:rsid w:val="002A3462"/>
    <w:rsid w:val="002A4FE0"/>
    <w:rsid w:val="002A64D8"/>
    <w:rsid w:val="002B01EA"/>
    <w:rsid w:val="002B0335"/>
    <w:rsid w:val="002B08A9"/>
    <w:rsid w:val="002B2952"/>
    <w:rsid w:val="002B3549"/>
    <w:rsid w:val="002B4008"/>
    <w:rsid w:val="002C588C"/>
    <w:rsid w:val="002C7C0A"/>
    <w:rsid w:val="002D0166"/>
    <w:rsid w:val="002D01D6"/>
    <w:rsid w:val="002D211B"/>
    <w:rsid w:val="002D2A61"/>
    <w:rsid w:val="002D30C3"/>
    <w:rsid w:val="002D46AC"/>
    <w:rsid w:val="002D60E5"/>
    <w:rsid w:val="002E09EE"/>
    <w:rsid w:val="002E1B77"/>
    <w:rsid w:val="002E2CE6"/>
    <w:rsid w:val="002E4185"/>
    <w:rsid w:val="002F3828"/>
    <w:rsid w:val="002F3E5E"/>
    <w:rsid w:val="002F4A44"/>
    <w:rsid w:val="00300912"/>
    <w:rsid w:val="003021D6"/>
    <w:rsid w:val="00302EEB"/>
    <w:rsid w:val="00304E2F"/>
    <w:rsid w:val="00305454"/>
    <w:rsid w:val="00307AC2"/>
    <w:rsid w:val="00311337"/>
    <w:rsid w:val="00312567"/>
    <w:rsid w:val="00312E6B"/>
    <w:rsid w:val="003139E1"/>
    <w:rsid w:val="003171AA"/>
    <w:rsid w:val="0031722C"/>
    <w:rsid w:val="003172B1"/>
    <w:rsid w:val="00317602"/>
    <w:rsid w:val="00317C70"/>
    <w:rsid w:val="00320E7C"/>
    <w:rsid w:val="003219A6"/>
    <w:rsid w:val="00324064"/>
    <w:rsid w:val="00324759"/>
    <w:rsid w:val="003248C2"/>
    <w:rsid w:val="00327126"/>
    <w:rsid w:val="003303E2"/>
    <w:rsid w:val="00332A14"/>
    <w:rsid w:val="00333211"/>
    <w:rsid w:val="003333AA"/>
    <w:rsid w:val="00333C97"/>
    <w:rsid w:val="00333CA7"/>
    <w:rsid w:val="0033441F"/>
    <w:rsid w:val="00336505"/>
    <w:rsid w:val="00337E70"/>
    <w:rsid w:val="00340E8D"/>
    <w:rsid w:val="0034240A"/>
    <w:rsid w:val="00342DE0"/>
    <w:rsid w:val="003458A4"/>
    <w:rsid w:val="003464E4"/>
    <w:rsid w:val="003522EC"/>
    <w:rsid w:val="0035313C"/>
    <w:rsid w:val="00356494"/>
    <w:rsid w:val="003571B2"/>
    <w:rsid w:val="003572D0"/>
    <w:rsid w:val="0036092E"/>
    <w:rsid w:val="003626ED"/>
    <w:rsid w:val="00363368"/>
    <w:rsid w:val="00363CA0"/>
    <w:rsid w:val="0036583D"/>
    <w:rsid w:val="003659DE"/>
    <w:rsid w:val="00366E7B"/>
    <w:rsid w:val="00366EFF"/>
    <w:rsid w:val="003702F4"/>
    <w:rsid w:val="00370716"/>
    <w:rsid w:val="0037219A"/>
    <w:rsid w:val="00372F02"/>
    <w:rsid w:val="003739FB"/>
    <w:rsid w:val="00373FDB"/>
    <w:rsid w:val="003754CE"/>
    <w:rsid w:val="0037565D"/>
    <w:rsid w:val="0037636D"/>
    <w:rsid w:val="00376B2F"/>
    <w:rsid w:val="00380F74"/>
    <w:rsid w:val="00381BD8"/>
    <w:rsid w:val="00387A62"/>
    <w:rsid w:val="0039204A"/>
    <w:rsid w:val="0039393A"/>
    <w:rsid w:val="00394CDA"/>
    <w:rsid w:val="003A063F"/>
    <w:rsid w:val="003B05D9"/>
    <w:rsid w:val="003B14BC"/>
    <w:rsid w:val="003B2CDF"/>
    <w:rsid w:val="003B45D6"/>
    <w:rsid w:val="003B4E30"/>
    <w:rsid w:val="003B7961"/>
    <w:rsid w:val="003C2AC9"/>
    <w:rsid w:val="003C305B"/>
    <w:rsid w:val="003C3623"/>
    <w:rsid w:val="003C3943"/>
    <w:rsid w:val="003C3B32"/>
    <w:rsid w:val="003C58E0"/>
    <w:rsid w:val="003C7055"/>
    <w:rsid w:val="003C7A45"/>
    <w:rsid w:val="003C7ECC"/>
    <w:rsid w:val="003D13AA"/>
    <w:rsid w:val="003D140A"/>
    <w:rsid w:val="003D31D6"/>
    <w:rsid w:val="003D3902"/>
    <w:rsid w:val="003D52C9"/>
    <w:rsid w:val="003D6BA6"/>
    <w:rsid w:val="003E3FF8"/>
    <w:rsid w:val="003E48F5"/>
    <w:rsid w:val="003E6303"/>
    <w:rsid w:val="003E7DE1"/>
    <w:rsid w:val="003F1531"/>
    <w:rsid w:val="003F1D3A"/>
    <w:rsid w:val="003F56D3"/>
    <w:rsid w:val="003F5A19"/>
    <w:rsid w:val="003F6612"/>
    <w:rsid w:val="003F7FB4"/>
    <w:rsid w:val="0040000E"/>
    <w:rsid w:val="00400168"/>
    <w:rsid w:val="00400856"/>
    <w:rsid w:val="004021E1"/>
    <w:rsid w:val="00404C3C"/>
    <w:rsid w:val="004058B2"/>
    <w:rsid w:val="00405E53"/>
    <w:rsid w:val="00406E74"/>
    <w:rsid w:val="004100EE"/>
    <w:rsid w:val="004104D2"/>
    <w:rsid w:val="00412CA8"/>
    <w:rsid w:val="00412E88"/>
    <w:rsid w:val="00413131"/>
    <w:rsid w:val="00413732"/>
    <w:rsid w:val="00414180"/>
    <w:rsid w:val="00414590"/>
    <w:rsid w:val="00414741"/>
    <w:rsid w:val="00416AAE"/>
    <w:rsid w:val="00423568"/>
    <w:rsid w:val="00423A54"/>
    <w:rsid w:val="0042449B"/>
    <w:rsid w:val="00427438"/>
    <w:rsid w:val="00427E73"/>
    <w:rsid w:val="00427EA8"/>
    <w:rsid w:val="004309C8"/>
    <w:rsid w:val="004331CD"/>
    <w:rsid w:val="0043516E"/>
    <w:rsid w:val="00435787"/>
    <w:rsid w:val="004360B0"/>
    <w:rsid w:val="004407D4"/>
    <w:rsid w:val="00440822"/>
    <w:rsid w:val="004435F1"/>
    <w:rsid w:val="00445568"/>
    <w:rsid w:val="004461BB"/>
    <w:rsid w:val="0044685C"/>
    <w:rsid w:val="00446C6F"/>
    <w:rsid w:val="00450DCA"/>
    <w:rsid w:val="00452635"/>
    <w:rsid w:val="00452B67"/>
    <w:rsid w:val="0045540D"/>
    <w:rsid w:val="00456B61"/>
    <w:rsid w:val="00457D74"/>
    <w:rsid w:val="00457E62"/>
    <w:rsid w:val="00460515"/>
    <w:rsid w:val="00464690"/>
    <w:rsid w:val="004666C4"/>
    <w:rsid w:val="004675CF"/>
    <w:rsid w:val="00472340"/>
    <w:rsid w:val="00473800"/>
    <w:rsid w:val="00474D09"/>
    <w:rsid w:val="00474E6E"/>
    <w:rsid w:val="00476C70"/>
    <w:rsid w:val="004775EC"/>
    <w:rsid w:val="00480739"/>
    <w:rsid w:val="00482955"/>
    <w:rsid w:val="00483034"/>
    <w:rsid w:val="0048319D"/>
    <w:rsid w:val="00493746"/>
    <w:rsid w:val="004945D9"/>
    <w:rsid w:val="00494CB0"/>
    <w:rsid w:val="0049509E"/>
    <w:rsid w:val="004963E7"/>
    <w:rsid w:val="00496DD4"/>
    <w:rsid w:val="004A5454"/>
    <w:rsid w:val="004A740D"/>
    <w:rsid w:val="004B245D"/>
    <w:rsid w:val="004B3AA0"/>
    <w:rsid w:val="004B3E01"/>
    <w:rsid w:val="004B6408"/>
    <w:rsid w:val="004C0FAF"/>
    <w:rsid w:val="004C1342"/>
    <w:rsid w:val="004C1A0A"/>
    <w:rsid w:val="004C1D82"/>
    <w:rsid w:val="004C2E02"/>
    <w:rsid w:val="004C34F8"/>
    <w:rsid w:val="004C357D"/>
    <w:rsid w:val="004C4B90"/>
    <w:rsid w:val="004C56EC"/>
    <w:rsid w:val="004C5C0A"/>
    <w:rsid w:val="004C68C2"/>
    <w:rsid w:val="004D0B04"/>
    <w:rsid w:val="004D1E2B"/>
    <w:rsid w:val="004D32F4"/>
    <w:rsid w:val="004D3D53"/>
    <w:rsid w:val="004D542F"/>
    <w:rsid w:val="004D5901"/>
    <w:rsid w:val="004D67B4"/>
    <w:rsid w:val="004D7354"/>
    <w:rsid w:val="004D7DD2"/>
    <w:rsid w:val="004E1972"/>
    <w:rsid w:val="004E29DE"/>
    <w:rsid w:val="004E3FAC"/>
    <w:rsid w:val="004E5A74"/>
    <w:rsid w:val="004E5B3B"/>
    <w:rsid w:val="004E60D6"/>
    <w:rsid w:val="004E6475"/>
    <w:rsid w:val="004F4999"/>
    <w:rsid w:val="004F7E52"/>
    <w:rsid w:val="00500B55"/>
    <w:rsid w:val="00500E2C"/>
    <w:rsid w:val="00501800"/>
    <w:rsid w:val="005022A0"/>
    <w:rsid w:val="0050396F"/>
    <w:rsid w:val="005040B1"/>
    <w:rsid w:val="00505A17"/>
    <w:rsid w:val="005071D3"/>
    <w:rsid w:val="00511264"/>
    <w:rsid w:val="00513EA8"/>
    <w:rsid w:val="005141C8"/>
    <w:rsid w:val="00515765"/>
    <w:rsid w:val="00515DC7"/>
    <w:rsid w:val="00516517"/>
    <w:rsid w:val="0051689D"/>
    <w:rsid w:val="0052237D"/>
    <w:rsid w:val="00522AD3"/>
    <w:rsid w:val="0052310C"/>
    <w:rsid w:val="005234F1"/>
    <w:rsid w:val="00530EE5"/>
    <w:rsid w:val="005322FA"/>
    <w:rsid w:val="00532B5F"/>
    <w:rsid w:val="005407FC"/>
    <w:rsid w:val="00541415"/>
    <w:rsid w:val="0054252F"/>
    <w:rsid w:val="00543162"/>
    <w:rsid w:val="00543674"/>
    <w:rsid w:val="00544199"/>
    <w:rsid w:val="005447EE"/>
    <w:rsid w:val="00546B33"/>
    <w:rsid w:val="00547E7A"/>
    <w:rsid w:val="005567C2"/>
    <w:rsid w:val="00561001"/>
    <w:rsid w:val="00561987"/>
    <w:rsid w:val="00561D56"/>
    <w:rsid w:val="00567011"/>
    <w:rsid w:val="005703EE"/>
    <w:rsid w:val="0057233C"/>
    <w:rsid w:val="00574251"/>
    <w:rsid w:val="00577AFE"/>
    <w:rsid w:val="005816E2"/>
    <w:rsid w:val="005831A8"/>
    <w:rsid w:val="005844B3"/>
    <w:rsid w:val="005867C6"/>
    <w:rsid w:val="00592756"/>
    <w:rsid w:val="00594AC6"/>
    <w:rsid w:val="00595EEB"/>
    <w:rsid w:val="00597A23"/>
    <w:rsid w:val="005A0A0E"/>
    <w:rsid w:val="005A0C32"/>
    <w:rsid w:val="005A2B3C"/>
    <w:rsid w:val="005A664E"/>
    <w:rsid w:val="005A79A6"/>
    <w:rsid w:val="005A7AD6"/>
    <w:rsid w:val="005A7FD5"/>
    <w:rsid w:val="005B0035"/>
    <w:rsid w:val="005B18D8"/>
    <w:rsid w:val="005B1F28"/>
    <w:rsid w:val="005B26B3"/>
    <w:rsid w:val="005B3E05"/>
    <w:rsid w:val="005B41E0"/>
    <w:rsid w:val="005B5724"/>
    <w:rsid w:val="005C0AC3"/>
    <w:rsid w:val="005C475F"/>
    <w:rsid w:val="005C56FE"/>
    <w:rsid w:val="005C7BC2"/>
    <w:rsid w:val="005D2A11"/>
    <w:rsid w:val="005D3530"/>
    <w:rsid w:val="005D4567"/>
    <w:rsid w:val="005D73B2"/>
    <w:rsid w:val="005E10EB"/>
    <w:rsid w:val="005E1E93"/>
    <w:rsid w:val="005E35D8"/>
    <w:rsid w:val="005E380D"/>
    <w:rsid w:val="005E5459"/>
    <w:rsid w:val="005E7E90"/>
    <w:rsid w:val="005F0368"/>
    <w:rsid w:val="005F11F2"/>
    <w:rsid w:val="005F25E4"/>
    <w:rsid w:val="005F3235"/>
    <w:rsid w:val="005F4D2B"/>
    <w:rsid w:val="005F4EEC"/>
    <w:rsid w:val="005F5AFD"/>
    <w:rsid w:val="005F5D0B"/>
    <w:rsid w:val="005F623E"/>
    <w:rsid w:val="005F70D9"/>
    <w:rsid w:val="005F7B43"/>
    <w:rsid w:val="006014EF"/>
    <w:rsid w:val="00603A58"/>
    <w:rsid w:val="00610853"/>
    <w:rsid w:val="006108BE"/>
    <w:rsid w:val="006132C8"/>
    <w:rsid w:val="006141E0"/>
    <w:rsid w:val="00616A41"/>
    <w:rsid w:val="00617C96"/>
    <w:rsid w:val="006201CD"/>
    <w:rsid w:val="00623682"/>
    <w:rsid w:val="006244FA"/>
    <w:rsid w:val="00625363"/>
    <w:rsid w:val="00626C7D"/>
    <w:rsid w:val="00633C8A"/>
    <w:rsid w:val="00634EEE"/>
    <w:rsid w:val="006351CB"/>
    <w:rsid w:val="00635C25"/>
    <w:rsid w:val="00636F87"/>
    <w:rsid w:val="00640A2D"/>
    <w:rsid w:val="00642B03"/>
    <w:rsid w:val="00643B2E"/>
    <w:rsid w:val="0064481E"/>
    <w:rsid w:val="006468AE"/>
    <w:rsid w:val="00647E7E"/>
    <w:rsid w:val="00651C76"/>
    <w:rsid w:val="00651F6D"/>
    <w:rsid w:val="00652030"/>
    <w:rsid w:val="00653C17"/>
    <w:rsid w:val="00654A6E"/>
    <w:rsid w:val="00654B04"/>
    <w:rsid w:val="006575A7"/>
    <w:rsid w:val="00661720"/>
    <w:rsid w:val="0066218D"/>
    <w:rsid w:val="006634D7"/>
    <w:rsid w:val="00664E38"/>
    <w:rsid w:val="00664F82"/>
    <w:rsid w:val="006657C1"/>
    <w:rsid w:val="0066705C"/>
    <w:rsid w:val="00667489"/>
    <w:rsid w:val="00670644"/>
    <w:rsid w:val="00671DAB"/>
    <w:rsid w:val="006721D3"/>
    <w:rsid w:val="006749D8"/>
    <w:rsid w:val="00674F56"/>
    <w:rsid w:val="00677840"/>
    <w:rsid w:val="00681CAF"/>
    <w:rsid w:val="00682972"/>
    <w:rsid w:val="00683B8C"/>
    <w:rsid w:val="00684270"/>
    <w:rsid w:val="00685EA5"/>
    <w:rsid w:val="0068638F"/>
    <w:rsid w:val="006878D0"/>
    <w:rsid w:val="006942B1"/>
    <w:rsid w:val="00694C44"/>
    <w:rsid w:val="006952A6"/>
    <w:rsid w:val="006971A1"/>
    <w:rsid w:val="006A1EB5"/>
    <w:rsid w:val="006A5286"/>
    <w:rsid w:val="006A5F21"/>
    <w:rsid w:val="006A7151"/>
    <w:rsid w:val="006B0128"/>
    <w:rsid w:val="006B05B1"/>
    <w:rsid w:val="006B0653"/>
    <w:rsid w:val="006B08FC"/>
    <w:rsid w:val="006B1E89"/>
    <w:rsid w:val="006B222A"/>
    <w:rsid w:val="006B4483"/>
    <w:rsid w:val="006B4B07"/>
    <w:rsid w:val="006B5667"/>
    <w:rsid w:val="006B5C5F"/>
    <w:rsid w:val="006B7B45"/>
    <w:rsid w:val="006C121E"/>
    <w:rsid w:val="006C5959"/>
    <w:rsid w:val="006C6078"/>
    <w:rsid w:val="006D1448"/>
    <w:rsid w:val="006D2F97"/>
    <w:rsid w:val="006D4837"/>
    <w:rsid w:val="006D4978"/>
    <w:rsid w:val="006E0174"/>
    <w:rsid w:val="006E025B"/>
    <w:rsid w:val="006E0BEB"/>
    <w:rsid w:val="006E0C3B"/>
    <w:rsid w:val="006E140F"/>
    <w:rsid w:val="006E1BB6"/>
    <w:rsid w:val="006E3410"/>
    <w:rsid w:val="006E3615"/>
    <w:rsid w:val="006E4FA9"/>
    <w:rsid w:val="006E5656"/>
    <w:rsid w:val="006F3950"/>
    <w:rsid w:val="006F3DED"/>
    <w:rsid w:val="006F49EA"/>
    <w:rsid w:val="006F56AC"/>
    <w:rsid w:val="00701BA2"/>
    <w:rsid w:val="007020EF"/>
    <w:rsid w:val="007035FB"/>
    <w:rsid w:val="0070491F"/>
    <w:rsid w:val="00706296"/>
    <w:rsid w:val="00707545"/>
    <w:rsid w:val="00712D75"/>
    <w:rsid w:val="00713715"/>
    <w:rsid w:val="00713D6E"/>
    <w:rsid w:val="00715A2C"/>
    <w:rsid w:val="00715DE2"/>
    <w:rsid w:val="00717565"/>
    <w:rsid w:val="007205BB"/>
    <w:rsid w:val="00725122"/>
    <w:rsid w:val="007259A6"/>
    <w:rsid w:val="0072633E"/>
    <w:rsid w:val="007273A6"/>
    <w:rsid w:val="0073084C"/>
    <w:rsid w:val="0073197F"/>
    <w:rsid w:val="00732B6F"/>
    <w:rsid w:val="00733939"/>
    <w:rsid w:val="00733C15"/>
    <w:rsid w:val="007345B7"/>
    <w:rsid w:val="007345D4"/>
    <w:rsid w:val="007347BA"/>
    <w:rsid w:val="00734F78"/>
    <w:rsid w:val="007369F5"/>
    <w:rsid w:val="007377F9"/>
    <w:rsid w:val="00737905"/>
    <w:rsid w:val="00740205"/>
    <w:rsid w:val="00741183"/>
    <w:rsid w:val="00744409"/>
    <w:rsid w:val="00744D04"/>
    <w:rsid w:val="00746937"/>
    <w:rsid w:val="007507DD"/>
    <w:rsid w:val="00750B8F"/>
    <w:rsid w:val="007513EC"/>
    <w:rsid w:val="00752755"/>
    <w:rsid w:val="0075358E"/>
    <w:rsid w:val="00753876"/>
    <w:rsid w:val="00753BD6"/>
    <w:rsid w:val="0075599F"/>
    <w:rsid w:val="00755B52"/>
    <w:rsid w:val="00756C0B"/>
    <w:rsid w:val="00760E3B"/>
    <w:rsid w:val="007614F2"/>
    <w:rsid w:val="00762EAE"/>
    <w:rsid w:val="00763BCE"/>
    <w:rsid w:val="007663E8"/>
    <w:rsid w:val="007710A9"/>
    <w:rsid w:val="00772CA9"/>
    <w:rsid w:val="00774D9C"/>
    <w:rsid w:val="00776ADC"/>
    <w:rsid w:val="007812DB"/>
    <w:rsid w:val="0078323F"/>
    <w:rsid w:val="0078326A"/>
    <w:rsid w:val="00783ED4"/>
    <w:rsid w:val="00784BD2"/>
    <w:rsid w:val="0078508C"/>
    <w:rsid w:val="00786FC7"/>
    <w:rsid w:val="00790329"/>
    <w:rsid w:val="00791621"/>
    <w:rsid w:val="00791F17"/>
    <w:rsid w:val="007942A8"/>
    <w:rsid w:val="00794A33"/>
    <w:rsid w:val="00796AE1"/>
    <w:rsid w:val="007973D6"/>
    <w:rsid w:val="007A2742"/>
    <w:rsid w:val="007A2A2B"/>
    <w:rsid w:val="007A2FED"/>
    <w:rsid w:val="007A3B86"/>
    <w:rsid w:val="007A3DF3"/>
    <w:rsid w:val="007A44EB"/>
    <w:rsid w:val="007B30E5"/>
    <w:rsid w:val="007B3490"/>
    <w:rsid w:val="007B471F"/>
    <w:rsid w:val="007B6937"/>
    <w:rsid w:val="007C0E52"/>
    <w:rsid w:val="007C4BF7"/>
    <w:rsid w:val="007C5595"/>
    <w:rsid w:val="007C5D73"/>
    <w:rsid w:val="007C6AC7"/>
    <w:rsid w:val="007D0717"/>
    <w:rsid w:val="007D2A3B"/>
    <w:rsid w:val="007D2B71"/>
    <w:rsid w:val="007D328E"/>
    <w:rsid w:val="007E114B"/>
    <w:rsid w:val="007E20AF"/>
    <w:rsid w:val="007E3BBE"/>
    <w:rsid w:val="007E5A9B"/>
    <w:rsid w:val="007F0CDA"/>
    <w:rsid w:val="007F2D18"/>
    <w:rsid w:val="007F40E7"/>
    <w:rsid w:val="007F491E"/>
    <w:rsid w:val="007F49F4"/>
    <w:rsid w:val="007F500E"/>
    <w:rsid w:val="007F554A"/>
    <w:rsid w:val="007F676D"/>
    <w:rsid w:val="007F77FE"/>
    <w:rsid w:val="00800777"/>
    <w:rsid w:val="0080145B"/>
    <w:rsid w:val="00801C17"/>
    <w:rsid w:val="008059B0"/>
    <w:rsid w:val="00813251"/>
    <w:rsid w:val="008133D9"/>
    <w:rsid w:val="00814503"/>
    <w:rsid w:val="0081659D"/>
    <w:rsid w:val="00817A20"/>
    <w:rsid w:val="00823CA1"/>
    <w:rsid w:val="008255D9"/>
    <w:rsid w:val="00826E79"/>
    <w:rsid w:val="00827C23"/>
    <w:rsid w:val="00827E1F"/>
    <w:rsid w:val="00830F4F"/>
    <w:rsid w:val="00831142"/>
    <w:rsid w:val="00831AEA"/>
    <w:rsid w:val="008328D7"/>
    <w:rsid w:val="00834B0B"/>
    <w:rsid w:val="00834CC3"/>
    <w:rsid w:val="00837F6E"/>
    <w:rsid w:val="00845C88"/>
    <w:rsid w:val="00847754"/>
    <w:rsid w:val="00847D21"/>
    <w:rsid w:val="008507FC"/>
    <w:rsid w:val="00850817"/>
    <w:rsid w:val="0085183E"/>
    <w:rsid w:val="00855A4A"/>
    <w:rsid w:val="008564FE"/>
    <w:rsid w:val="00860125"/>
    <w:rsid w:val="008617D5"/>
    <w:rsid w:val="00862066"/>
    <w:rsid w:val="00866503"/>
    <w:rsid w:val="0087022C"/>
    <w:rsid w:val="0087152B"/>
    <w:rsid w:val="00872A62"/>
    <w:rsid w:val="00873227"/>
    <w:rsid w:val="00875467"/>
    <w:rsid w:val="0088426F"/>
    <w:rsid w:val="00884B52"/>
    <w:rsid w:val="0088646D"/>
    <w:rsid w:val="008865F7"/>
    <w:rsid w:val="008922A0"/>
    <w:rsid w:val="0089384C"/>
    <w:rsid w:val="00895E35"/>
    <w:rsid w:val="008A0FC4"/>
    <w:rsid w:val="008A10A2"/>
    <w:rsid w:val="008A1835"/>
    <w:rsid w:val="008A3C84"/>
    <w:rsid w:val="008A420B"/>
    <w:rsid w:val="008A4259"/>
    <w:rsid w:val="008A44C9"/>
    <w:rsid w:val="008A4829"/>
    <w:rsid w:val="008A5385"/>
    <w:rsid w:val="008A5651"/>
    <w:rsid w:val="008A6004"/>
    <w:rsid w:val="008A7929"/>
    <w:rsid w:val="008A7CCE"/>
    <w:rsid w:val="008B0A11"/>
    <w:rsid w:val="008B0D0D"/>
    <w:rsid w:val="008B4050"/>
    <w:rsid w:val="008B53E7"/>
    <w:rsid w:val="008C0127"/>
    <w:rsid w:val="008C01FB"/>
    <w:rsid w:val="008C2A23"/>
    <w:rsid w:val="008C7344"/>
    <w:rsid w:val="008D245F"/>
    <w:rsid w:val="008D270B"/>
    <w:rsid w:val="008D31D7"/>
    <w:rsid w:val="008D4E8A"/>
    <w:rsid w:val="008D5C8F"/>
    <w:rsid w:val="008D659D"/>
    <w:rsid w:val="008E1352"/>
    <w:rsid w:val="008E3F32"/>
    <w:rsid w:val="008E6598"/>
    <w:rsid w:val="008E6937"/>
    <w:rsid w:val="008E74EC"/>
    <w:rsid w:val="008E78F3"/>
    <w:rsid w:val="008F1A6B"/>
    <w:rsid w:val="008F1E13"/>
    <w:rsid w:val="008F229C"/>
    <w:rsid w:val="008F25EA"/>
    <w:rsid w:val="008F2E0F"/>
    <w:rsid w:val="008F304F"/>
    <w:rsid w:val="008F6AF1"/>
    <w:rsid w:val="00906239"/>
    <w:rsid w:val="00907E7A"/>
    <w:rsid w:val="00910860"/>
    <w:rsid w:val="00912418"/>
    <w:rsid w:val="00912532"/>
    <w:rsid w:val="0091437F"/>
    <w:rsid w:val="0091692B"/>
    <w:rsid w:val="00916D7A"/>
    <w:rsid w:val="0091720D"/>
    <w:rsid w:val="0091788A"/>
    <w:rsid w:val="009217AA"/>
    <w:rsid w:val="00922EB1"/>
    <w:rsid w:val="00924B60"/>
    <w:rsid w:val="00924DE1"/>
    <w:rsid w:val="00926E1B"/>
    <w:rsid w:val="0092782E"/>
    <w:rsid w:val="0093193C"/>
    <w:rsid w:val="00932229"/>
    <w:rsid w:val="00932B3C"/>
    <w:rsid w:val="0093571F"/>
    <w:rsid w:val="00940B0C"/>
    <w:rsid w:val="00941865"/>
    <w:rsid w:val="00941B5E"/>
    <w:rsid w:val="00942EE6"/>
    <w:rsid w:val="00944376"/>
    <w:rsid w:val="00946BCE"/>
    <w:rsid w:val="0094763A"/>
    <w:rsid w:val="009479DD"/>
    <w:rsid w:val="00947BA5"/>
    <w:rsid w:val="00952B93"/>
    <w:rsid w:val="00953218"/>
    <w:rsid w:val="0095369B"/>
    <w:rsid w:val="00954260"/>
    <w:rsid w:val="00955448"/>
    <w:rsid w:val="00957B8D"/>
    <w:rsid w:val="0096285C"/>
    <w:rsid w:val="00965C9B"/>
    <w:rsid w:val="00966F92"/>
    <w:rsid w:val="00971041"/>
    <w:rsid w:val="009717C4"/>
    <w:rsid w:val="0097234E"/>
    <w:rsid w:val="00972901"/>
    <w:rsid w:val="00974F34"/>
    <w:rsid w:val="00975F62"/>
    <w:rsid w:val="0097755D"/>
    <w:rsid w:val="00980A2F"/>
    <w:rsid w:val="009829BE"/>
    <w:rsid w:val="00983A6F"/>
    <w:rsid w:val="009861E8"/>
    <w:rsid w:val="00986F94"/>
    <w:rsid w:val="009877BB"/>
    <w:rsid w:val="00990CEB"/>
    <w:rsid w:val="00991D66"/>
    <w:rsid w:val="009928C7"/>
    <w:rsid w:val="0099505D"/>
    <w:rsid w:val="009974AA"/>
    <w:rsid w:val="009A09DE"/>
    <w:rsid w:val="009A11E8"/>
    <w:rsid w:val="009A147E"/>
    <w:rsid w:val="009A3D45"/>
    <w:rsid w:val="009B02CC"/>
    <w:rsid w:val="009B18FB"/>
    <w:rsid w:val="009B5553"/>
    <w:rsid w:val="009B7004"/>
    <w:rsid w:val="009C0B2E"/>
    <w:rsid w:val="009C1857"/>
    <w:rsid w:val="009C55D0"/>
    <w:rsid w:val="009C5BF3"/>
    <w:rsid w:val="009C62D2"/>
    <w:rsid w:val="009D6AA2"/>
    <w:rsid w:val="009D71B5"/>
    <w:rsid w:val="009E0047"/>
    <w:rsid w:val="009E0AC5"/>
    <w:rsid w:val="009E1207"/>
    <w:rsid w:val="009E2325"/>
    <w:rsid w:val="009E2B23"/>
    <w:rsid w:val="009E5782"/>
    <w:rsid w:val="009E5C33"/>
    <w:rsid w:val="009E6676"/>
    <w:rsid w:val="009E6F41"/>
    <w:rsid w:val="009E76AE"/>
    <w:rsid w:val="009E7B3A"/>
    <w:rsid w:val="009F0B90"/>
    <w:rsid w:val="009F0F0A"/>
    <w:rsid w:val="009F2089"/>
    <w:rsid w:val="009F6920"/>
    <w:rsid w:val="009F7C69"/>
    <w:rsid w:val="00A00FE1"/>
    <w:rsid w:val="00A04C5D"/>
    <w:rsid w:val="00A06310"/>
    <w:rsid w:val="00A0640C"/>
    <w:rsid w:val="00A079FC"/>
    <w:rsid w:val="00A1012D"/>
    <w:rsid w:val="00A10230"/>
    <w:rsid w:val="00A102DA"/>
    <w:rsid w:val="00A113CE"/>
    <w:rsid w:val="00A2058B"/>
    <w:rsid w:val="00A23B6D"/>
    <w:rsid w:val="00A264C2"/>
    <w:rsid w:val="00A26F42"/>
    <w:rsid w:val="00A2721E"/>
    <w:rsid w:val="00A275EE"/>
    <w:rsid w:val="00A30C78"/>
    <w:rsid w:val="00A32525"/>
    <w:rsid w:val="00A32AF9"/>
    <w:rsid w:val="00A34091"/>
    <w:rsid w:val="00A35937"/>
    <w:rsid w:val="00A366F9"/>
    <w:rsid w:val="00A37DDB"/>
    <w:rsid w:val="00A40C3B"/>
    <w:rsid w:val="00A4347D"/>
    <w:rsid w:val="00A455CD"/>
    <w:rsid w:val="00A46435"/>
    <w:rsid w:val="00A464DF"/>
    <w:rsid w:val="00A523C1"/>
    <w:rsid w:val="00A534F7"/>
    <w:rsid w:val="00A54B5A"/>
    <w:rsid w:val="00A5613B"/>
    <w:rsid w:val="00A6168C"/>
    <w:rsid w:val="00A633AE"/>
    <w:rsid w:val="00A649BB"/>
    <w:rsid w:val="00A6516E"/>
    <w:rsid w:val="00A65611"/>
    <w:rsid w:val="00A67DF3"/>
    <w:rsid w:val="00A67E9F"/>
    <w:rsid w:val="00A70559"/>
    <w:rsid w:val="00A70656"/>
    <w:rsid w:val="00A71347"/>
    <w:rsid w:val="00A71808"/>
    <w:rsid w:val="00A74DB3"/>
    <w:rsid w:val="00A80878"/>
    <w:rsid w:val="00A82D97"/>
    <w:rsid w:val="00A84393"/>
    <w:rsid w:val="00A84FA3"/>
    <w:rsid w:val="00A86675"/>
    <w:rsid w:val="00A908AD"/>
    <w:rsid w:val="00A91744"/>
    <w:rsid w:val="00A9187B"/>
    <w:rsid w:val="00A9454D"/>
    <w:rsid w:val="00A950FD"/>
    <w:rsid w:val="00A96650"/>
    <w:rsid w:val="00A96C26"/>
    <w:rsid w:val="00AA1924"/>
    <w:rsid w:val="00AA69B2"/>
    <w:rsid w:val="00AB1D8E"/>
    <w:rsid w:val="00AB28E8"/>
    <w:rsid w:val="00AB29D7"/>
    <w:rsid w:val="00AB4274"/>
    <w:rsid w:val="00AB4370"/>
    <w:rsid w:val="00AB6BF9"/>
    <w:rsid w:val="00AB6C83"/>
    <w:rsid w:val="00AB70D9"/>
    <w:rsid w:val="00AC0069"/>
    <w:rsid w:val="00AC252F"/>
    <w:rsid w:val="00AC268F"/>
    <w:rsid w:val="00AC2865"/>
    <w:rsid w:val="00AC3C39"/>
    <w:rsid w:val="00AC562F"/>
    <w:rsid w:val="00AC78F7"/>
    <w:rsid w:val="00AD1A07"/>
    <w:rsid w:val="00AD46C0"/>
    <w:rsid w:val="00AD647F"/>
    <w:rsid w:val="00AD7CFD"/>
    <w:rsid w:val="00ADA462"/>
    <w:rsid w:val="00AE02B6"/>
    <w:rsid w:val="00AE02CA"/>
    <w:rsid w:val="00AE050D"/>
    <w:rsid w:val="00AE1E9E"/>
    <w:rsid w:val="00AE3292"/>
    <w:rsid w:val="00AE7667"/>
    <w:rsid w:val="00AF0D75"/>
    <w:rsid w:val="00AF3E6C"/>
    <w:rsid w:val="00AF71D9"/>
    <w:rsid w:val="00B004CF"/>
    <w:rsid w:val="00B0125E"/>
    <w:rsid w:val="00B0467D"/>
    <w:rsid w:val="00B04727"/>
    <w:rsid w:val="00B04C1E"/>
    <w:rsid w:val="00B0527F"/>
    <w:rsid w:val="00B05C0B"/>
    <w:rsid w:val="00B07CCF"/>
    <w:rsid w:val="00B11B04"/>
    <w:rsid w:val="00B13EB5"/>
    <w:rsid w:val="00B146D1"/>
    <w:rsid w:val="00B15693"/>
    <w:rsid w:val="00B170A0"/>
    <w:rsid w:val="00B215F8"/>
    <w:rsid w:val="00B23688"/>
    <w:rsid w:val="00B23B19"/>
    <w:rsid w:val="00B24E31"/>
    <w:rsid w:val="00B251DA"/>
    <w:rsid w:val="00B256EA"/>
    <w:rsid w:val="00B2597A"/>
    <w:rsid w:val="00B31EA7"/>
    <w:rsid w:val="00B322E0"/>
    <w:rsid w:val="00B34843"/>
    <w:rsid w:val="00B35A20"/>
    <w:rsid w:val="00B3793A"/>
    <w:rsid w:val="00B40493"/>
    <w:rsid w:val="00B45012"/>
    <w:rsid w:val="00B47095"/>
    <w:rsid w:val="00B4753C"/>
    <w:rsid w:val="00B47F8D"/>
    <w:rsid w:val="00B53041"/>
    <w:rsid w:val="00B5308C"/>
    <w:rsid w:val="00B53710"/>
    <w:rsid w:val="00B565A8"/>
    <w:rsid w:val="00B56EF0"/>
    <w:rsid w:val="00B57082"/>
    <w:rsid w:val="00B604CE"/>
    <w:rsid w:val="00B60634"/>
    <w:rsid w:val="00B615E0"/>
    <w:rsid w:val="00B61C7D"/>
    <w:rsid w:val="00B64256"/>
    <w:rsid w:val="00B64289"/>
    <w:rsid w:val="00B646F8"/>
    <w:rsid w:val="00B64B66"/>
    <w:rsid w:val="00B661D4"/>
    <w:rsid w:val="00B6683D"/>
    <w:rsid w:val="00B67215"/>
    <w:rsid w:val="00B70DA9"/>
    <w:rsid w:val="00B73C27"/>
    <w:rsid w:val="00B75A01"/>
    <w:rsid w:val="00B764F6"/>
    <w:rsid w:val="00B82753"/>
    <w:rsid w:val="00B83988"/>
    <w:rsid w:val="00B83D39"/>
    <w:rsid w:val="00B83D8C"/>
    <w:rsid w:val="00B84AFC"/>
    <w:rsid w:val="00B84B78"/>
    <w:rsid w:val="00B8537B"/>
    <w:rsid w:val="00B8650F"/>
    <w:rsid w:val="00B90751"/>
    <w:rsid w:val="00B9204E"/>
    <w:rsid w:val="00B92F20"/>
    <w:rsid w:val="00B93649"/>
    <w:rsid w:val="00B960DC"/>
    <w:rsid w:val="00B960F4"/>
    <w:rsid w:val="00BA0DC7"/>
    <w:rsid w:val="00BA1134"/>
    <w:rsid w:val="00BA3837"/>
    <w:rsid w:val="00BA450F"/>
    <w:rsid w:val="00BA4A1E"/>
    <w:rsid w:val="00BA7024"/>
    <w:rsid w:val="00BB0AB8"/>
    <w:rsid w:val="00BB239A"/>
    <w:rsid w:val="00BB2D10"/>
    <w:rsid w:val="00BB4624"/>
    <w:rsid w:val="00BB481F"/>
    <w:rsid w:val="00BB5CF7"/>
    <w:rsid w:val="00BC0143"/>
    <w:rsid w:val="00BC1365"/>
    <w:rsid w:val="00BC1F2F"/>
    <w:rsid w:val="00BC3988"/>
    <w:rsid w:val="00BC3C0E"/>
    <w:rsid w:val="00BC4811"/>
    <w:rsid w:val="00BC4CC7"/>
    <w:rsid w:val="00BC5D7A"/>
    <w:rsid w:val="00BD1226"/>
    <w:rsid w:val="00BD1454"/>
    <w:rsid w:val="00BD54E0"/>
    <w:rsid w:val="00BD7E73"/>
    <w:rsid w:val="00BE0AD9"/>
    <w:rsid w:val="00BE1468"/>
    <w:rsid w:val="00BE2933"/>
    <w:rsid w:val="00BE54BC"/>
    <w:rsid w:val="00BE73EB"/>
    <w:rsid w:val="00BE7DAC"/>
    <w:rsid w:val="00BF18F2"/>
    <w:rsid w:val="00BF1929"/>
    <w:rsid w:val="00BF1D9D"/>
    <w:rsid w:val="00BF296B"/>
    <w:rsid w:val="00BF4829"/>
    <w:rsid w:val="00BF5549"/>
    <w:rsid w:val="00BF791D"/>
    <w:rsid w:val="00C00A93"/>
    <w:rsid w:val="00C01F49"/>
    <w:rsid w:val="00C02364"/>
    <w:rsid w:val="00C025DD"/>
    <w:rsid w:val="00C05C43"/>
    <w:rsid w:val="00C10C23"/>
    <w:rsid w:val="00C11DD5"/>
    <w:rsid w:val="00C13720"/>
    <w:rsid w:val="00C15341"/>
    <w:rsid w:val="00C17D8A"/>
    <w:rsid w:val="00C21100"/>
    <w:rsid w:val="00C215D7"/>
    <w:rsid w:val="00C245AA"/>
    <w:rsid w:val="00C24B4F"/>
    <w:rsid w:val="00C2647E"/>
    <w:rsid w:val="00C309FD"/>
    <w:rsid w:val="00C37A36"/>
    <w:rsid w:val="00C41368"/>
    <w:rsid w:val="00C43B33"/>
    <w:rsid w:val="00C43B71"/>
    <w:rsid w:val="00C44292"/>
    <w:rsid w:val="00C447D7"/>
    <w:rsid w:val="00C45A6B"/>
    <w:rsid w:val="00C45B34"/>
    <w:rsid w:val="00C53DE1"/>
    <w:rsid w:val="00C53F9B"/>
    <w:rsid w:val="00C5405D"/>
    <w:rsid w:val="00C57D9A"/>
    <w:rsid w:val="00C64147"/>
    <w:rsid w:val="00C6550C"/>
    <w:rsid w:val="00C6771C"/>
    <w:rsid w:val="00C7650E"/>
    <w:rsid w:val="00C76DC2"/>
    <w:rsid w:val="00C8094C"/>
    <w:rsid w:val="00C80A65"/>
    <w:rsid w:val="00C83BED"/>
    <w:rsid w:val="00C842EE"/>
    <w:rsid w:val="00C9110C"/>
    <w:rsid w:val="00C927C6"/>
    <w:rsid w:val="00C94727"/>
    <w:rsid w:val="00C94FCF"/>
    <w:rsid w:val="00C9541A"/>
    <w:rsid w:val="00CA4ED8"/>
    <w:rsid w:val="00CB01A8"/>
    <w:rsid w:val="00CB09CF"/>
    <w:rsid w:val="00CB75D0"/>
    <w:rsid w:val="00CC2568"/>
    <w:rsid w:val="00CC27BE"/>
    <w:rsid w:val="00CC34FD"/>
    <w:rsid w:val="00CC3C0F"/>
    <w:rsid w:val="00CC43D0"/>
    <w:rsid w:val="00CC51C5"/>
    <w:rsid w:val="00CC628F"/>
    <w:rsid w:val="00CD1749"/>
    <w:rsid w:val="00CD2A1A"/>
    <w:rsid w:val="00CD31B9"/>
    <w:rsid w:val="00CD3B0E"/>
    <w:rsid w:val="00CD3F46"/>
    <w:rsid w:val="00CD53E1"/>
    <w:rsid w:val="00CD557C"/>
    <w:rsid w:val="00CD5FA6"/>
    <w:rsid w:val="00CD601C"/>
    <w:rsid w:val="00CD7593"/>
    <w:rsid w:val="00CE0964"/>
    <w:rsid w:val="00CE0A45"/>
    <w:rsid w:val="00CE1798"/>
    <w:rsid w:val="00CE646A"/>
    <w:rsid w:val="00CE6CD5"/>
    <w:rsid w:val="00CF0892"/>
    <w:rsid w:val="00CF0F82"/>
    <w:rsid w:val="00CF16E5"/>
    <w:rsid w:val="00CF1D64"/>
    <w:rsid w:val="00CF286F"/>
    <w:rsid w:val="00CF3D7F"/>
    <w:rsid w:val="00CF4F11"/>
    <w:rsid w:val="00D00BAE"/>
    <w:rsid w:val="00D02765"/>
    <w:rsid w:val="00D03E12"/>
    <w:rsid w:val="00D043D9"/>
    <w:rsid w:val="00D045CD"/>
    <w:rsid w:val="00D04807"/>
    <w:rsid w:val="00D059F4"/>
    <w:rsid w:val="00D1176B"/>
    <w:rsid w:val="00D12B7D"/>
    <w:rsid w:val="00D13099"/>
    <w:rsid w:val="00D1402B"/>
    <w:rsid w:val="00D14ADB"/>
    <w:rsid w:val="00D179B0"/>
    <w:rsid w:val="00D243BC"/>
    <w:rsid w:val="00D25BFF"/>
    <w:rsid w:val="00D26405"/>
    <w:rsid w:val="00D27F8B"/>
    <w:rsid w:val="00D3074B"/>
    <w:rsid w:val="00D309FC"/>
    <w:rsid w:val="00D32223"/>
    <w:rsid w:val="00D36B94"/>
    <w:rsid w:val="00D372D5"/>
    <w:rsid w:val="00D40A7C"/>
    <w:rsid w:val="00D40D76"/>
    <w:rsid w:val="00D40E47"/>
    <w:rsid w:val="00D41263"/>
    <w:rsid w:val="00D44909"/>
    <w:rsid w:val="00D505BE"/>
    <w:rsid w:val="00D507F6"/>
    <w:rsid w:val="00D5241F"/>
    <w:rsid w:val="00D52C3B"/>
    <w:rsid w:val="00D55AFD"/>
    <w:rsid w:val="00D61B28"/>
    <w:rsid w:val="00D62701"/>
    <w:rsid w:val="00D63E16"/>
    <w:rsid w:val="00D642C5"/>
    <w:rsid w:val="00D65338"/>
    <w:rsid w:val="00D65B8A"/>
    <w:rsid w:val="00D67E3C"/>
    <w:rsid w:val="00D71749"/>
    <w:rsid w:val="00D718B5"/>
    <w:rsid w:val="00D72DB0"/>
    <w:rsid w:val="00D73750"/>
    <w:rsid w:val="00D8267E"/>
    <w:rsid w:val="00D87A5D"/>
    <w:rsid w:val="00D92E5D"/>
    <w:rsid w:val="00D930F4"/>
    <w:rsid w:val="00D9548B"/>
    <w:rsid w:val="00D964A0"/>
    <w:rsid w:val="00DA1AB8"/>
    <w:rsid w:val="00DA619B"/>
    <w:rsid w:val="00DA6896"/>
    <w:rsid w:val="00DA6B7D"/>
    <w:rsid w:val="00DB2601"/>
    <w:rsid w:val="00DB3CF2"/>
    <w:rsid w:val="00DB4CA1"/>
    <w:rsid w:val="00DB56BB"/>
    <w:rsid w:val="00DB6A36"/>
    <w:rsid w:val="00DB7AC4"/>
    <w:rsid w:val="00DC37BD"/>
    <w:rsid w:val="00DD1A78"/>
    <w:rsid w:val="00DD3F59"/>
    <w:rsid w:val="00DD5789"/>
    <w:rsid w:val="00DD7208"/>
    <w:rsid w:val="00DD76CC"/>
    <w:rsid w:val="00DE1781"/>
    <w:rsid w:val="00DE5069"/>
    <w:rsid w:val="00DE5E61"/>
    <w:rsid w:val="00DE73DD"/>
    <w:rsid w:val="00DF0402"/>
    <w:rsid w:val="00DF153A"/>
    <w:rsid w:val="00DF1D86"/>
    <w:rsid w:val="00DF2C5D"/>
    <w:rsid w:val="00DF3F59"/>
    <w:rsid w:val="00DF55A1"/>
    <w:rsid w:val="00DF5C95"/>
    <w:rsid w:val="00DF7B77"/>
    <w:rsid w:val="00E01C55"/>
    <w:rsid w:val="00E03CCD"/>
    <w:rsid w:val="00E0659C"/>
    <w:rsid w:val="00E11463"/>
    <w:rsid w:val="00E127B5"/>
    <w:rsid w:val="00E15C13"/>
    <w:rsid w:val="00E17C89"/>
    <w:rsid w:val="00E213DB"/>
    <w:rsid w:val="00E2319E"/>
    <w:rsid w:val="00E2387C"/>
    <w:rsid w:val="00E27EB2"/>
    <w:rsid w:val="00E30B07"/>
    <w:rsid w:val="00E32A97"/>
    <w:rsid w:val="00E333EE"/>
    <w:rsid w:val="00E33CA9"/>
    <w:rsid w:val="00E3438B"/>
    <w:rsid w:val="00E34B80"/>
    <w:rsid w:val="00E36566"/>
    <w:rsid w:val="00E36C35"/>
    <w:rsid w:val="00E379AA"/>
    <w:rsid w:val="00E41464"/>
    <w:rsid w:val="00E476D6"/>
    <w:rsid w:val="00E5211D"/>
    <w:rsid w:val="00E52738"/>
    <w:rsid w:val="00E52888"/>
    <w:rsid w:val="00E5349A"/>
    <w:rsid w:val="00E54857"/>
    <w:rsid w:val="00E55271"/>
    <w:rsid w:val="00E56A7C"/>
    <w:rsid w:val="00E57C29"/>
    <w:rsid w:val="00E60E6B"/>
    <w:rsid w:val="00E61262"/>
    <w:rsid w:val="00E61F4B"/>
    <w:rsid w:val="00E62AE1"/>
    <w:rsid w:val="00E62CB4"/>
    <w:rsid w:val="00E633F8"/>
    <w:rsid w:val="00E64099"/>
    <w:rsid w:val="00E71263"/>
    <w:rsid w:val="00E72FE3"/>
    <w:rsid w:val="00E77B1E"/>
    <w:rsid w:val="00E77E13"/>
    <w:rsid w:val="00E85C12"/>
    <w:rsid w:val="00E86D2C"/>
    <w:rsid w:val="00E87744"/>
    <w:rsid w:val="00E87AEA"/>
    <w:rsid w:val="00E91F1C"/>
    <w:rsid w:val="00E929FE"/>
    <w:rsid w:val="00E94023"/>
    <w:rsid w:val="00E94F84"/>
    <w:rsid w:val="00E95DFA"/>
    <w:rsid w:val="00E96BD2"/>
    <w:rsid w:val="00EA1B3E"/>
    <w:rsid w:val="00EA2F1C"/>
    <w:rsid w:val="00EA3636"/>
    <w:rsid w:val="00EB083D"/>
    <w:rsid w:val="00EB098D"/>
    <w:rsid w:val="00EB1325"/>
    <w:rsid w:val="00EB146B"/>
    <w:rsid w:val="00EB1EA8"/>
    <w:rsid w:val="00EB2CF1"/>
    <w:rsid w:val="00EB3EE4"/>
    <w:rsid w:val="00EB7385"/>
    <w:rsid w:val="00EC588D"/>
    <w:rsid w:val="00EC5D05"/>
    <w:rsid w:val="00EC60CD"/>
    <w:rsid w:val="00EC63C4"/>
    <w:rsid w:val="00EC69ED"/>
    <w:rsid w:val="00EC7784"/>
    <w:rsid w:val="00ED06BF"/>
    <w:rsid w:val="00ED0C09"/>
    <w:rsid w:val="00ED1408"/>
    <w:rsid w:val="00ED2D45"/>
    <w:rsid w:val="00ED4F6F"/>
    <w:rsid w:val="00ED505E"/>
    <w:rsid w:val="00ED5C2D"/>
    <w:rsid w:val="00EE4070"/>
    <w:rsid w:val="00EE5912"/>
    <w:rsid w:val="00EE6708"/>
    <w:rsid w:val="00EE7003"/>
    <w:rsid w:val="00EE7C67"/>
    <w:rsid w:val="00EF32B6"/>
    <w:rsid w:val="00EF33D2"/>
    <w:rsid w:val="00EF4F1E"/>
    <w:rsid w:val="00EF726D"/>
    <w:rsid w:val="00F023FE"/>
    <w:rsid w:val="00F05B3E"/>
    <w:rsid w:val="00F07BA9"/>
    <w:rsid w:val="00F102FD"/>
    <w:rsid w:val="00F111D3"/>
    <w:rsid w:val="00F14E80"/>
    <w:rsid w:val="00F14F39"/>
    <w:rsid w:val="00F17274"/>
    <w:rsid w:val="00F20E21"/>
    <w:rsid w:val="00F27DDD"/>
    <w:rsid w:val="00F3034B"/>
    <w:rsid w:val="00F311D2"/>
    <w:rsid w:val="00F3214C"/>
    <w:rsid w:val="00F330CE"/>
    <w:rsid w:val="00F35412"/>
    <w:rsid w:val="00F36A82"/>
    <w:rsid w:val="00F4206A"/>
    <w:rsid w:val="00F43850"/>
    <w:rsid w:val="00F43D5D"/>
    <w:rsid w:val="00F44097"/>
    <w:rsid w:val="00F45DD9"/>
    <w:rsid w:val="00F4705E"/>
    <w:rsid w:val="00F47DFC"/>
    <w:rsid w:val="00F5333F"/>
    <w:rsid w:val="00F536E7"/>
    <w:rsid w:val="00F55530"/>
    <w:rsid w:val="00F57872"/>
    <w:rsid w:val="00F607F6"/>
    <w:rsid w:val="00F6217A"/>
    <w:rsid w:val="00F624CA"/>
    <w:rsid w:val="00F64CA8"/>
    <w:rsid w:val="00F65141"/>
    <w:rsid w:val="00F678DC"/>
    <w:rsid w:val="00F725AC"/>
    <w:rsid w:val="00F7387D"/>
    <w:rsid w:val="00F7518B"/>
    <w:rsid w:val="00F75FFB"/>
    <w:rsid w:val="00F760E8"/>
    <w:rsid w:val="00F76EFF"/>
    <w:rsid w:val="00F77ED8"/>
    <w:rsid w:val="00F8354C"/>
    <w:rsid w:val="00F8419B"/>
    <w:rsid w:val="00F8591E"/>
    <w:rsid w:val="00F86EDE"/>
    <w:rsid w:val="00F92053"/>
    <w:rsid w:val="00F92920"/>
    <w:rsid w:val="00F940AC"/>
    <w:rsid w:val="00F94143"/>
    <w:rsid w:val="00F943F2"/>
    <w:rsid w:val="00F9543F"/>
    <w:rsid w:val="00F9701A"/>
    <w:rsid w:val="00F97A72"/>
    <w:rsid w:val="00FA18F0"/>
    <w:rsid w:val="00FA7E70"/>
    <w:rsid w:val="00FB0E4D"/>
    <w:rsid w:val="00FB671E"/>
    <w:rsid w:val="00FB6EE4"/>
    <w:rsid w:val="00FB77A1"/>
    <w:rsid w:val="00FC1C61"/>
    <w:rsid w:val="00FC1D2F"/>
    <w:rsid w:val="00FC2CAF"/>
    <w:rsid w:val="00FC57F2"/>
    <w:rsid w:val="00FC73BC"/>
    <w:rsid w:val="00FD1208"/>
    <w:rsid w:val="00FD4BDE"/>
    <w:rsid w:val="00FD67A9"/>
    <w:rsid w:val="00FD6B33"/>
    <w:rsid w:val="00FD78EC"/>
    <w:rsid w:val="00FE1CBF"/>
    <w:rsid w:val="00FE2A74"/>
    <w:rsid w:val="00FE2D49"/>
    <w:rsid w:val="00FE3310"/>
    <w:rsid w:val="00FE4E94"/>
    <w:rsid w:val="00FE6B21"/>
    <w:rsid w:val="00FF2530"/>
    <w:rsid w:val="220C63F9"/>
    <w:rsid w:val="22EEE230"/>
    <w:rsid w:val="2A322B69"/>
    <w:rsid w:val="338CB074"/>
    <w:rsid w:val="3634D2A4"/>
    <w:rsid w:val="3B284EE9"/>
    <w:rsid w:val="43F51DC0"/>
    <w:rsid w:val="4523FF6F"/>
    <w:rsid w:val="52BFA399"/>
    <w:rsid w:val="53E5C915"/>
    <w:rsid w:val="541520E3"/>
    <w:rsid w:val="5C5994FE"/>
    <w:rsid w:val="65DAE4F5"/>
    <w:rsid w:val="6A9EE560"/>
    <w:rsid w:val="74D073AE"/>
    <w:rsid w:val="79E3BBA8"/>
    <w:rsid w:val="7BFE31DC"/>
    <w:rsid w:val="7CF54FC9"/>
    <w:rsid w:val="7D75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0D046"/>
  <w15:chartTrackingRefBased/>
  <w15:docId w15:val="{13A06E2E-2563-4F87-ACB1-102AE7169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9F7C69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15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153A"/>
    <w:rPr>
      <w:sz w:val="18"/>
      <w:szCs w:val="18"/>
    </w:rPr>
  </w:style>
  <w:style w:type="table" w:styleId="a7">
    <w:name w:val="Table Grid"/>
    <w:basedOn w:val="a1"/>
    <w:uiPriority w:val="59"/>
    <w:rsid w:val="00493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Heading1">
    <w:name w:val="M_Heading1"/>
    <w:basedOn w:val="a"/>
    <w:rsid w:val="006971A1"/>
    <w:pPr>
      <w:widowControl/>
      <w:spacing w:before="240" w:after="240" w:line="340" w:lineRule="atLeast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a8">
    <w:name w:val="List Paragraph"/>
    <w:basedOn w:val="a"/>
    <w:uiPriority w:val="34"/>
    <w:qFormat/>
    <w:rsid w:val="006971A1"/>
    <w:pPr>
      <w:ind w:firstLineChars="200" w:firstLine="420"/>
    </w:pPr>
  </w:style>
  <w:style w:type="character" w:styleId="a9">
    <w:name w:val="Placeholder Text"/>
    <w:basedOn w:val="a0"/>
    <w:uiPriority w:val="99"/>
    <w:semiHidden/>
    <w:rsid w:val="006971A1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6971A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971A1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6971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tar-inserted">
    <w:name w:val="ng-star-inserted"/>
    <w:basedOn w:val="a0"/>
    <w:rsid w:val="006971A1"/>
  </w:style>
  <w:style w:type="character" w:styleId="ac">
    <w:name w:val="Hyperlink"/>
    <w:basedOn w:val="a0"/>
    <w:uiPriority w:val="99"/>
    <w:unhideWhenUsed/>
    <w:rsid w:val="006971A1"/>
    <w:rPr>
      <w:color w:val="0563C1" w:themeColor="hyperlink"/>
      <w:u w:val="single"/>
    </w:rPr>
  </w:style>
  <w:style w:type="character" w:styleId="ad">
    <w:name w:val="Emphasis"/>
    <w:basedOn w:val="a0"/>
    <w:uiPriority w:val="20"/>
    <w:qFormat/>
    <w:rsid w:val="006971A1"/>
    <w:rPr>
      <w:i/>
      <w:iCs/>
    </w:rPr>
  </w:style>
  <w:style w:type="table" w:customStyle="1" w:styleId="2">
    <w:name w:val="网格型2"/>
    <w:basedOn w:val="a1"/>
    <w:next w:val="a7"/>
    <w:uiPriority w:val="59"/>
    <w:qFormat/>
    <w:rsid w:val="006971A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6971A1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6971A1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6971A1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6971A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6971A1"/>
    <w:rPr>
      <w:b/>
      <w:bCs/>
    </w:rPr>
  </w:style>
  <w:style w:type="character" w:customStyle="1" w:styleId="Normal1Char">
    <w:name w:val="Normal1 Char"/>
    <w:link w:val="Normal1"/>
    <w:qFormat/>
    <w:rsid w:val="00BC4811"/>
    <w:rPr>
      <w:rFonts w:ascii="Times New Roman" w:hAnsi="Times New Roman"/>
      <w:sz w:val="24"/>
    </w:rPr>
  </w:style>
  <w:style w:type="paragraph" w:customStyle="1" w:styleId="Normal1">
    <w:name w:val="Normal1"/>
    <w:basedOn w:val="a"/>
    <w:link w:val="Normal1Char"/>
    <w:qFormat/>
    <w:rsid w:val="00BC4811"/>
    <w:pPr>
      <w:widowControl/>
      <w:spacing w:after="160" w:line="259" w:lineRule="auto"/>
    </w:pPr>
    <w:rPr>
      <w:rFonts w:ascii="Times New Roman" w:hAnsi="Times New Roman"/>
      <w:sz w:val="24"/>
    </w:rPr>
  </w:style>
  <w:style w:type="character" w:styleId="af3">
    <w:name w:val="line number"/>
    <w:basedOn w:val="a0"/>
    <w:uiPriority w:val="99"/>
    <w:semiHidden/>
    <w:unhideWhenUsed/>
    <w:rsid w:val="004D67B4"/>
  </w:style>
  <w:style w:type="paragraph" w:styleId="af4">
    <w:name w:val="Revision"/>
    <w:hidden/>
    <w:uiPriority w:val="99"/>
    <w:semiHidden/>
    <w:rsid w:val="00DA1AB8"/>
  </w:style>
  <w:style w:type="character" w:customStyle="1" w:styleId="40">
    <w:name w:val="标题 4 字符"/>
    <w:basedOn w:val="a0"/>
    <w:link w:val="4"/>
    <w:uiPriority w:val="9"/>
    <w:rsid w:val="009F7C69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3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microsoft.com/office/2016/09/relationships/commentsIds" Target="commentsIds.xml"/><Relationship Id="rId10" Type="http://schemas.openxmlformats.org/officeDocument/2006/relationships/footer" Target="footer2.xml"/><Relationship Id="rId6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7A712-7A24-4355-BC83-69F1A6433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4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l@iae.ac.cn</dc:creator>
  <cp:keywords/>
  <dc:description/>
  <cp:lastModifiedBy>huyl@iae.ac.cn</cp:lastModifiedBy>
  <cp:revision>7</cp:revision>
  <dcterms:created xsi:type="dcterms:W3CDTF">2025-01-11T09:17:00Z</dcterms:created>
  <dcterms:modified xsi:type="dcterms:W3CDTF">2025-01-18T06:43:00Z</dcterms:modified>
</cp:coreProperties>
</file>